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14E382D" w14:paraId="7F6EBC8D" wp14:textId="6F23B4D6">
      <w:pPr>
        <w:pStyle w:val="Normal"/>
        <w:bidi w:val="0"/>
        <w:spacing w:before="0" w:beforeAutospacing="off" w:after="160" w:afterAutospacing="off" w:line="259" w:lineRule="auto"/>
        <w:ind w:left="0" w:right="0"/>
        <w:jc w:val="both"/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</w:pPr>
      <w:r w:rsidRPr="214E382D" w:rsidR="036F5C7B">
        <w:rPr>
          <w:rFonts w:ascii="Arial" w:hAnsi="Arial" w:eastAsia="Arial" w:cs="Arial"/>
          <w:b w:val="1"/>
          <w:bCs w:val="1"/>
          <w:i w:val="0"/>
          <w:iCs w:val="0"/>
          <w:noProof w:val="0"/>
          <w:color w:val="202124"/>
          <w:sz w:val="24"/>
          <w:szCs w:val="24"/>
          <w:lang w:val="en-US"/>
        </w:rPr>
        <w:t>Supplementary Table S1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: Statistical Results for</w:t>
      </w:r>
      <w:r w:rsidRPr="214E382D" w:rsidR="187B815E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Species Densities</w:t>
      </w:r>
      <w:r w:rsidRPr="214E382D" w:rsidR="463B0C4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as a function of the Perception Radius.</w:t>
      </w:r>
      <w:r w:rsidRPr="214E382D" w:rsidR="592844F6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</w:t>
      </w:r>
    </w:p>
    <w:p xmlns:wp14="http://schemas.microsoft.com/office/word/2010/wordml" w:rsidP="214E382D" w14:paraId="071672CA" wp14:textId="1611AE20">
      <w:pPr>
        <w:pStyle w:val="Normal"/>
        <w:bidi w:val="0"/>
        <w:spacing w:before="0" w:beforeAutospacing="off" w:after="160" w:afterAutospacing="off" w:line="259" w:lineRule="auto"/>
        <w:ind w:left="0" w:right="0"/>
        <w:jc w:val="both"/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</w:pP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Mean value</w:t>
      </w:r>
      <w:r w:rsidRPr="214E382D" w:rsidR="7404B3B6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</w:t>
      </w:r>
      <w:r w:rsidRPr="214E382D" w:rsidR="5DC93CCE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(</w:t>
      </w:r>
      <w:r w:rsidRPr="214E382D" w:rsidR="67CD9E2A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&lt;</w:t>
      </w:r>
      <w:proofErr w:type="spellStart"/>
      <w:r w:rsidRPr="214E382D" w:rsidR="4001A23E">
        <w:rPr>
          <w:rFonts w:ascii="Arial" w:hAnsi="Arial" w:eastAsia="Arial" w:cs="Arial"/>
          <w:b w:val="0"/>
          <w:bCs w:val="0"/>
          <w:color w:val="auto"/>
          <w:sz w:val="24"/>
          <w:szCs w:val="24"/>
        </w:rPr>
        <w:t>ρ</w:t>
      </w:r>
      <w:r w:rsidRPr="214E382D" w:rsidR="0EE7190C">
        <w:rPr>
          <w:rFonts w:ascii="Arial" w:hAnsi="Arial" w:eastAsia="Arial" w:cs="Arial"/>
          <w:b w:val="0"/>
          <w:bCs w:val="0"/>
          <w:color w:val="auto"/>
          <w:sz w:val="24"/>
          <w:szCs w:val="24"/>
          <w:vertAlign w:val="subscript"/>
        </w:rPr>
        <w:t>i</w:t>
      </w:r>
      <w:proofErr w:type="spellEnd"/>
      <w:r w:rsidRPr="214E382D" w:rsidR="0A929056">
        <w:rPr>
          <w:rFonts w:ascii="Arial" w:hAnsi="Arial" w:eastAsia="Arial" w:cs="Arial"/>
          <w:b w:val="0"/>
          <w:bCs w:val="0"/>
          <w:color w:val="auto"/>
          <w:sz w:val="24"/>
          <w:szCs w:val="24"/>
        </w:rPr>
        <w:t>&gt;)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, Standard Deviation</w:t>
      </w:r>
      <w:r w:rsidRPr="214E382D" w:rsidR="0214952E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</w:t>
      </w:r>
      <w:r w:rsidRPr="214E382D" w:rsidR="6FF49BB6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(</w:t>
      </w:r>
      <w:proofErr w:type="spellStart"/>
      <w:r w:rsidRPr="214E382D" w:rsidR="13CE57C3">
        <w:rPr>
          <w:rFonts w:ascii="Arial" w:hAnsi="Arial" w:eastAsia="Arial" w:cs="Arial"/>
          <w:b w:val="0"/>
          <w:bCs w:val="0"/>
          <w:color w:val="auto"/>
          <w:sz w:val="24"/>
          <w:szCs w:val="24"/>
        </w:rPr>
        <w:t>σ</w:t>
      </w:r>
      <w:r w:rsidRPr="214E382D" w:rsidR="0F166B77">
        <w:rPr>
          <w:rFonts w:ascii="Arial" w:hAnsi="Arial" w:eastAsia="Arial" w:cs="Arial"/>
          <w:b w:val="0"/>
          <w:bCs w:val="0"/>
          <w:color w:val="auto"/>
          <w:sz w:val="24"/>
          <w:szCs w:val="24"/>
          <w:vertAlign w:val="subscript"/>
        </w:rPr>
        <w:t>i</w:t>
      </w:r>
      <w:proofErr w:type="spellEnd"/>
      <w:r w:rsidRPr="214E382D" w:rsidR="0F166B77">
        <w:rPr>
          <w:rFonts w:ascii="Arial" w:hAnsi="Arial" w:eastAsia="Arial" w:cs="Arial"/>
          <w:b w:val="0"/>
          <w:bCs w:val="0"/>
          <w:color w:val="auto"/>
          <w:sz w:val="24"/>
          <w:szCs w:val="24"/>
        </w:rPr>
        <w:t>)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, and Variation Coefficient </w:t>
      </w:r>
      <w:r w:rsidRPr="214E382D" w:rsidR="23381B9D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(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cv</w:t>
      </w:r>
      <w:r w:rsidRPr="214E382D" w:rsidR="0DEFA654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vertAlign w:val="subscript"/>
          <w:lang w:val="en-US"/>
        </w:rPr>
        <w:t>i</w:t>
      </w:r>
      <w:r w:rsidRPr="214E382D" w:rsidR="22C952F3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),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with </w:t>
      </w:r>
      <w:proofErr w:type="spellStart"/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i</w:t>
      </w:r>
      <w:proofErr w:type="spellEnd"/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=0...5, where</w:t>
      </w:r>
      <w:r w:rsidRPr="214E382D" w:rsidR="76DC0E53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</w:t>
      </w:r>
      <w:proofErr w:type="spellStart"/>
      <w:r w:rsidRPr="214E382D" w:rsidR="3E117DDC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i</w:t>
      </w:r>
      <w:proofErr w:type="spellEnd"/>
      <w:r w:rsidRPr="214E382D" w:rsidR="76DC0E53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=0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represents the </w:t>
      </w:r>
      <w:r w:rsidRPr="214E382D" w:rsidR="7EF69701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e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mpty </w:t>
      </w:r>
      <w:r w:rsidRPr="214E382D" w:rsidR="0CEAC4F5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s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paces, and </w:t>
      </w:r>
      <w:proofErr w:type="spellStart"/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i</w:t>
      </w:r>
      <w:proofErr w:type="spellEnd"/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=1...5 indicat</w:t>
      </w:r>
      <w:r w:rsidRPr="214E382D" w:rsidR="6D9E1D52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e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the </w:t>
      </w:r>
      <w:r w:rsidRPr="214E382D" w:rsidR="67AF6DD8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s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pecies </w:t>
      </w:r>
      <w:proofErr w:type="spellStart"/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i</w:t>
      </w:r>
      <w:proofErr w:type="spellEnd"/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. The results were obtained of 100 simulations of lattices with 500</w:t>
      </w:r>
      <w:r w:rsidRPr="214E382D" w:rsidR="3A9ECEC3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²</w:t>
      </w:r>
      <w:r w:rsidRPr="214E382D" w:rsidR="036F5C7B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grid points</w:t>
      </w:r>
      <w:r w:rsidRPr="214E382D" w:rsidR="16C868A0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, for Perception Radi</w:t>
      </w:r>
      <w:r w:rsidRPr="214E382D" w:rsidR="52411F2C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>us (R) varying from 1 to 5.</w:t>
      </w:r>
      <w:r w:rsidRPr="214E382D" w:rsidR="16C868A0">
        <w:rPr>
          <w:rFonts w:ascii="Arial" w:hAnsi="Arial" w:eastAsia="Arial" w:cs="Arial"/>
          <w:b w:val="0"/>
          <w:bCs w:val="0"/>
          <w:i w:val="0"/>
          <w:iCs w:val="0"/>
          <w:noProof w:val="0"/>
          <w:color w:val="202124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214E382D" w:rsidTr="214E382D" w14:paraId="25802CD4">
        <w:tc>
          <w:tcPr>
            <w:tcW w:w="9360" w:type="dxa"/>
            <w:gridSpan w:val="4"/>
            <w:shd w:val="clear" w:color="auto" w:fill="E7E6E6" w:themeFill="background2"/>
            <w:tcMar/>
          </w:tcPr>
          <w:p w:rsidR="700196EE" w:rsidP="214E382D" w:rsidRDefault="700196EE" w14:paraId="042D2CA9" w14:textId="77A6F95F">
            <w:pPr>
              <w:jc w:val="center"/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</w:pPr>
            <w:r w:rsidRPr="214E382D" w:rsidR="700196EE"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  <w:t>Standard</w:t>
            </w:r>
            <w:r w:rsidRPr="214E382D" w:rsidR="6DBE32E5"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  <w:t xml:space="preserve"> Model</w:t>
            </w:r>
          </w:p>
        </w:tc>
      </w:tr>
      <w:tr w:rsidR="214E382D" w:rsidTr="214E382D" w14:paraId="2D96C634">
        <w:tc>
          <w:tcPr>
            <w:tcW w:w="2340" w:type="dxa"/>
            <w:tcMar/>
          </w:tcPr>
          <w:p w:rsidR="214E382D" w:rsidP="214E382D" w:rsidRDefault="214E382D" w14:paraId="440E71F4" w14:textId="384E1CB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765CDB68" w14:textId="158A5148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25FD697E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ρ</w:t>
            </w:r>
            <w:r w:rsidRPr="214E382D" w:rsidR="25FD697E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i</w:t>
            </w:r>
            <w:r w:rsidRPr="214E382D" w:rsidR="25FD697E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38685AC1" w:rsidP="214E382D" w:rsidRDefault="38685AC1" w14:paraId="4CD8485B" w14:textId="5F972618">
            <w:pPr>
              <w:pStyle w:val="Normal"/>
              <w:bidi w:val="0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02124"/>
                <w:sz w:val="22"/>
                <w:szCs w:val="22"/>
                <w:lang w:val="en-US"/>
              </w:rPr>
            </w:pPr>
            <w:r w:rsidRPr="214E382D" w:rsidR="38685AC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38685AC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2340" w:type="dxa"/>
            <w:tcMar/>
          </w:tcPr>
          <w:p w:rsidR="38685AC1" w:rsidP="214E382D" w:rsidRDefault="38685AC1" w14:paraId="2EF29387" w14:textId="62A7D6AB">
            <w:pPr>
              <w:pStyle w:val="Normal"/>
              <w:bidi w:val="0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38685AC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02124"/>
                <w:sz w:val="22"/>
                <w:szCs w:val="22"/>
                <w:lang w:val="en-US"/>
              </w:rPr>
              <w:t>cv</w:t>
            </w:r>
            <w:r w:rsidRPr="214E382D" w:rsidR="38685AC1">
              <w:rPr>
                <w:rFonts w:ascii="Arial" w:hAnsi="Arial" w:eastAsia="Arial" w:cs="Arial"/>
                <w:b w:val="0"/>
                <w:bCs w:val="0"/>
                <w:i w:val="0"/>
                <w:iCs w:val="0"/>
                <w:noProof w:val="0"/>
                <w:color w:val="202124"/>
                <w:sz w:val="22"/>
                <w:szCs w:val="22"/>
                <w:vertAlign w:val="subscript"/>
                <w:lang w:val="en-US"/>
              </w:rPr>
              <w:t xml:space="preserve">i 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6F77A6A1">
        <w:tc>
          <w:tcPr>
            <w:tcW w:w="2340" w:type="dxa"/>
            <w:tcMar/>
          </w:tcPr>
          <w:p w:rsidR="214E382D" w:rsidP="214E382D" w:rsidRDefault="214E382D" w14:paraId="760C1E81" w14:textId="43233A4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i</w:t>
            </w:r>
            <w:proofErr w:type="gramEnd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=0</w:t>
            </w:r>
          </w:p>
        </w:tc>
        <w:tc>
          <w:tcPr>
            <w:tcW w:w="2340" w:type="dxa"/>
            <w:tcMar/>
          </w:tcPr>
          <w:p w:rsidR="214E382D" w:rsidP="214E382D" w:rsidRDefault="214E382D" w14:paraId="15D7869C" w14:textId="07352E6E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297353</w:t>
            </w:r>
          </w:p>
        </w:tc>
        <w:tc>
          <w:tcPr>
            <w:tcW w:w="2340" w:type="dxa"/>
            <w:tcMar/>
          </w:tcPr>
          <w:p w:rsidR="214E382D" w:rsidP="214E382D" w:rsidRDefault="214E382D" w14:paraId="0CF4494C" w14:textId="10F40D7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225777</w:t>
            </w:r>
          </w:p>
        </w:tc>
        <w:tc>
          <w:tcPr>
            <w:tcW w:w="2340" w:type="dxa"/>
            <w:tcMar/>
          </w:tcPr>
          <w:p w:rsidR="214E382D" w:rsidP="214E382D" w:rsidRDefault="214E382D" w14:paraId="73593FBA" w14:textId="15D0791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759289464</w:t>
            </w:r>
          </w:p>
        </w:tc>
      </w:tr>
      <w:tr w:rsidR="214E382D" w:rsidTr="214E382D" w14:paraId="3E8C04F9">
        <w:tc>
          <w:tcPr>
            <w:tcW w:w="2340" w:type="dxa"/>
            <w:tcMar/>
          </w:tcPr>
          <w:p w:rsidR="214E382D" w:rsidP="214E382D" w:rsidRDefault="214E382D" w14:paraId="2A9F3BB9" w14:textId="65CA88C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i</w:t>
            </w:r>
            <w:proofErr w:type="gramEnd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=1</w:t>
            </w:r>
          </w:p>
        </w:tc>
        <w:tc>
          <w:tcPr>
            <w:tcW w:w="2340" w:type="dxa"/>
            <w:tcMar/>
          </w:tcPr>
          <w:p w:rsidR="214E382D" w:rsidP="214E382D" w:rsidRDefault="214E382D" w14:paraId="436B1034" w14:textId="5DDE35B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94042</w:t>
            </w:r>
          </w:p>
        </w:tc>
        <w:tc>
          <w:tcPr>
            <w:tcW w:w="2340" w:type="dxa"/>
            <w:tcMar/>
          </w:tcPr>
          <w:p w:rsidR="214E382D" w:rsidP="214E382D" w:rsidRDefault="214E382D" w14:paraId="0B0D8029" w14:textId="194988B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06466</w:t>
            </w:r>
          </w:p>
        </w:tc>
        <w:tc>
          <w:tcPr>
            <w:tcW w:w="2340" w:type="dxa"/>
            <w:tcMar/>
          </w:tcPr>
          <w:p w:rsidR="214E382D" w:rsidP="214E382D" w:rsidRDefault="214E382D" w14:paraId="7A812951" w14:textId="1295E383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5486750291</w:t>
            </w:r>
          </w:p>
        </w:tc>
      </w:tr>
      <w:tr w:rsidR="214E382D" w:rsidTr="214E382D" w14:paraId="280857F4">
        <w:tc>
          <w:tcPr>
            <w:tcW w:w="2340" w:type="dxa"/>
            <w:tcMar/>
          </w:tcPr>
          <w:p w:rsidR="214E382D" w:rsidP="214E382D" w:rsidRDefault="214E382D" w14:paraId="424EC852" w14:textId="398DEE16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i</w:t>
            </w:r>
            <w:proofErr w:type="gramEnd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=2</w:t>
            </w:r>
          </w:p>
        </w:tc>
        <w:tc>
          <w:tcPr>
            <w:tcW w:w="2340" w:type="dxa"/>
            <w:tcMar/>
          </w:tcPr>
          <w:p w:rsidR="214E382D" w:rsidP="214E382D" w:rsidRDefault="214E382D" w14:paraId="314F9981" w14:textId="23B0036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93858</w:t>
            </w:r>
          </w:p>
        </w:tc>
        <w:tc>
          <w:tcPr>
            <w:tcW w:w="2340" w:type="dxa"/>
            <w:tcMar/>
          </w:tcPr>
          <w:p w:rsidR="214E382D" w:rsidP="214E382D" w:rsidRDefault="214E382D" w14:paraId="0899C8BE" w14:textId="117C6B3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04639</w:t>
            </w:r>
          </w:p>
        </w:tc>
        <w:tc>
          <w:tcPr>
            <w:tcW w:w="2340" w:type="dxa"/>
            <w:tcMar/>
          </w:tcPr>
          <w:p w:rsidR="214E382D" w:rsidP="214E382D" w:rsidRDefault="214E382D" w14:paraId="4FA1B972" w14:textId="33C384B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5397713791</w:t>
            </w:r>
          </w:p>
        </w:tc>
      </w:tr>
      <w:tr w:rsidR="214E382D" w:rsidTr="214E382D" w14:paraId="053C1A28">
        <w:tc>
          <w:tcPr>
            <w:tcW w:w="2340" w:type="dxa"/>
            <w:tcMar/>
          </w:tcPr>
          <w:p w:rsidR="214E382D" w:rsidP="214E382D" w:rsidRDefault="214E382D" w14:paraId="4B9CEC4B" w14:textId="004D635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i</w:t>
            </w:r>
            <w:proofErr w:type="gramEnd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=3</w:t>
            </w:r>
          </w:p>
        </w:tc>
        <w:tc>
          <w:tcPr>
            <w:tcW w:w="2340" w:type="dxa"/>
            <w:tcMar/>
          </w:tcPr>
          <w:p w:rsidR="214E382D" w:rsidP="214E382D" w:rsidRDefault="214E382D" w14:paraId="102F8A3A" w14:textId="2556157A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94058</w:t>
            </w:r>
          </w:p>
        </w:tc>
        <w:tc>
          <w:tcPr>
            <w:tcW w:w="2340" w:type="dxa"/>
            <w:tcMar/>
          </w:tcPr>
          <w:p w:rsidR="214E382D" w:rsidP="214E382D" w:rsidRDefault="214E382D" w14:paraId="0577A5A5" w14:textId="7C806A72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861961</w:t>
            </w:r>
          </w:p>
        </w:tc>
        <w:tc>
          <w:tcPr>
            <w:tcW w:w="2340" w:type="dxa"/>
            <w:tcMar/>
          </w:tcPr>
          <w:p w:rsidR="214E382D" w:rsidP="214E382D" w:rsidRDefault="214E382D" w14:paraId="1133205E" w14:textId="421EAE2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4441769986</w:t>
            </w:r>
          </w:p>
        </w:tc>
      </w:tr>
      <w:tr w:rsidR="214E382D" w:rsidTr="214E382D" w14:paraId="4870D4CA">
        <w:tc>
          <w:tcPr>
            <w:tcW w:w="2340" w:type="dxa"/>
            <w:tcMar/>
          </w:tcPr>
          <w:p w:rsidR="214E382D" w:rsidP="214E382D" w:rsidRDefault="214E382D" w14:paraId="2DB070E8" w14:textId="26DC7AD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i</w:t>
            </w:r>
            <w:proofErr w:type="gramEnd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=4</w:t>
            </w:r>
          </w:p>
        </w:tc>
        <w:tc>
          <w:tcPr>
            <w:tcW w:w="2340" w:type="dxa"/>
            <w:tcMar/>
          </w:tcPr>
          <w:p w:rsidR="214E382D" w:rsidP="214E382D" w:rsidRDefault="214E382D" w14:paraId="6EB267B7" w14:textId="1570C69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94058</w:t>
            </w:r>
          </w:p>
        </w:tc>
        <w:tc>
          <w:tcPr>
            <w:tcW w:w="2340" w:type="dxa"/>
            <w:tcMar/>
          </w:tcPr>
          <w:p w:rsidR="214E382D" w:rsidP="214E382D" w:rsidRDefault="214E382D" w14:paraId="165A9B5E" w14:textId="2AD332A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861961</w:t>
            </w:r>
          </w:p>
        </w:tc>
        <w:tc>
          <w:tcPr>
            <w:tcW w:w="2340" w:type="dxa"/>
            <w:tcMar/>
          </w:tcPr>
          <w:p w:rsidR="214E382D" w:rsidP="214E382D" w:rsidRDefault="214E382D" w14:paraId="1AE98436" w14:textId="3E3C1EB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4441769986</w:t>
            </w:r>
          </w:p>
        </w:tc>
      </w:tr>
      <w:tr w:rsidR="214E382D" w:rsidTr="214E382D" w14:paraId="6F936945">
        <w:tc>
          <w:tcPr>
            <w:tcW w:w="2340" w:type="dxa"/>
            <w:tcMar/>
          </w:tcPr>
          <w:p w:rsidR="214E382D" w:rsidP="214E382D" w:rsidRDefault="214E382D" w14:paraId="7151F64B" w14:textId="0C7CB00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i</w:t>
            </w:r>
            <w:proofErr w:type="gramEnd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=5</w:t>
            </w:r>
          </w:p>
        </w:tc>
        <w:tc>
          <w:tcPr>
            <w:tcW w:w="2340" w:type="dxa"/>
            <w:tcMar/>
          </w:tcPr>
          <w:p w:rsidR="214E382D" w:rsidP="214E382D" w:rsidRDefault="214E382D" w14:paraId="0520A03B" w14:textId="6ED2CAC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94117</w:t>
            </w:r>
          </w:p>
        </w:tc>
        <w:tc>
          <w:tcPr>
            <w:tcW w:w="2340" w:type="dxa"/>
            <w:tcMar/>
          </w:tcPr>
          <w:p w:rsidR="214E382D" w:rsidP="214E382D" w:rsidRDefault="214E382D" w14:paraId="12FFF782" w14:textId="64CABE7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04644</w:t>
            </w:r>
          </w:p>
        </w:tc>
        <w:tc>
          <w:tcPr>
            <w:tcW w:w="2340" w:type="dxa"/>
            <w:tcMar/>
          </w:tcPr>
          <w:p w:rsidR="214E382D" w:rsidP="214E382D" w:rsidRDefault="214E382D" w14:paraId="5603A6F4" w14:textId="4F0E8DD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5390769484</w:t>
            </w:r>
          </w:p>
        </w:tc>
      </w:tr>
      <w:tr w:rsidR="214E382D" w:rsidTr="214E382D" w14:paraId="6D2D1495">
        <w:tc>
          <w:tcPr>
            <w:tcW w:w="2340" w:type="dxa"/>
            <w:tcMar/>
          </w:tcPr>
          <w:p w:rsidR="214E382D" w:rsidP="214E382D" w:rsidRDefault="214E382D" w14:paraId="2750F94C" w14:textId="044F669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808315F" w14:textId="2A4C0C0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7F3B4B9" w14:textId="3CADD89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6C4C372A" w14:textId="57B42DF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7D7800FF">
        <w:tc>
          <w:tcPr>
            <w:tcW w:w="9360" w:type="dxa"/>
            <w:gridSpan w:val="4"/>
            <w:shd w:val="clear" w:color="auto" w:fill="E7E6E6" w:themeFill="background2"/>
            <w:tcMar/>
          </w:tcPr>
          <w:p w:rsidR="1A3CFEAC" w:rsidP="214E382D" w:rsidRDefault="1A3CFEAC" w14:paraId="680C106C" w14:textId="0D15A083">
            <w:pPr>
              <w:jc w:val="center"/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</w:pPr>
            <w:r w:rsidRPr="214E382D" w:rsidR="1A3CFEAC"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  <w:t>Attack</w:t>
            </w:r>
            <w:r w:rsidRPr="214E382D" w:rsidR="59A87C41"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  <w:t xml:space="preserve"> Tactic</w:t>
            </w:r>
          </w:p>
        </w:tc>
      </w:tr>
      <w:tr w:rsidR="214E382D" w:rsidTr="214E382D" w14:paraId="54682459">
        <w:tc>
          <w:tcPr>
            <w:tcW w:w="2340" w:type="dxa"/>
            <w:tcMar/>
          </w:tcPr>
          <w:p w:rsidR="214E382D" w:rsidP="214E382D" w:rsidRDefault="214E382D" w14:paraId="3893867D" w14:textId="2960C85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19F3253" w14:textId="5641AAFA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ρ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0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214E382D" w:rsidP="214E382D" w:rsidRDefault="214E382D" w14:paraId="252BB23B" w14:textId="2F0AC8CE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340" w:type="dxa"/>
            <w:tcMar/>
          </w:tcPr>
          <w:p w:rsidR="214E382D" w:rsidP="214E382D" w:rsidRDefault="214E382D" w14:paraId="7A9F995C" w14:textId="09A252A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0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61A34E60">
        <w:tc>
          <w:tcPr>
            <w:tcW w:w="2340" w:type="dxa"/>
            <w:tcMar/>
          </w:tcPr>
          <w:p w:rsidR="214E382D" w:rsidP="214E382D" w:rsidRDefault="214E382D" w14:paraId="15EE0E52" w14:textId="47F828A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425F4D8D" w14:textId="7C6371F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303483</w:t>
            </w:r>
          </w:p>
        </w:tc>
        <w:tc>
          <w:tcPr>
            <w:tcW w:w="2340" w:type="dxa"/>
            <w:tcMar/>
          </w:tcPr>
          <w:p w:rsidR="214E382D" w:rsidP="214E382D" w:rsidRDefault="214E382D" w14:paraId="43CB2C9D" w14:textId="3DD7D80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0353039</w:t>
            </w:r>
          </w:p>
        </w:tc>
        <w:tc>
          <w:tcPr>
            <w:tcW w:w="2340" w:type="dxa"/>
            <w:tcMar/>
          </w:tcPr>
          <w:p w:rsidR="214E382D" w:rsidP="214E382D" w:rsidRDefault="214E382D" w14:paraId="4F5AB640" w14:textId="230EA9C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16329086</w:t>
            </w:r>
          </w:p>
        </w:tc>
      </w:tr>
      <w:tr w:rsidR="214E382D" w:rsidTr="214E382D" w14:paraId="3CD55212">
        <w:tc>
          <w:tcPr>
            <w:tcW w:w="2340" w:type="dxa"/>
            <w:tcMar/>
          </w:tcPr>
          <w:p w:rsidR="214E382D" w:rsidP="214E382D" w:rsidRDefault="214E382D" w14:paraId="6DA5BFC8" w14:textId="1940A6E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2A97F881" w14:textId="460F61D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325617</w:t>
            </w:r>
          </w:p>
        </w:tc>
        <w:tc>
          <w:tcPr>
            <w:tcW w:w="2340" w:type="dxa"/>
            <w:tcMar/>
          </w:tcPr>
          <w:p w:rsidR="214E382D" w:rsidP="214E382D" w:rsidRDefault="214E382D" w14:paraId="1F76D581" w14:textId="69AE9D3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0270635</w:t>
            </w:r>
          </w:p>
        </w:tc>
        <w:tc>
          <w:tcPr>
            <w:tcW w:w="2340" w:type="dxa"/>
            <w:tcMar/>
          </w:tcPr>
          <w:p w:rsidR="214E382D" w:rsidP="214E382D" w:rsidRDefault="214E382D" w14:paraId="5693DC97" w14:textId="52416C0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311451798</w:t>
            </w:r>
          </w:p>
        </w:tc>
      </w:tr>
      <w:tr w:rsidR="214E382D" w:rsidTr="214E382D" w14:paraId="5D652400">
        <w:tc>
          <w:tcPr>
            <w:tcW w:w="2340" w:type="dxa"/>
            <w:tcMar/>
          </w:tcPr>
          <w:p w:rsidR="214E382D" w:rsidP="214E382D" w:rsidRDefault="214E382D" w14:paraId="43CFDE38" w14:textId="157267C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2218073E" w14:textId="19B11AD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327265</w:t>
            </w:r>
          </w:p>
        </w:tc>
        <w:tc>
          <w:tcPr>
            <w:tcW w:w="2340" w:type="dxa"/>
            <w:tcMar/>
          </w:tcPr>
          <w:p w:rsidR="214E382D" w:rsidP="214E382D" w:rsidRDefault="214E382D" w14:paraId="4899D7F1" w14:textId="50FA925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0256941</w:t>
            </w:r>
          </w:p>
        </w:tc>
        <w:tc>
          <w:tcPr>
            <w:tcW w:w="2340" w:type="dxa"/>
            <w:tcMar/>
          </w:tcPr>
          <w:p w:rsidR="214E382D" w:rsidP="214E382D" w:rsidRDefault="214E382D" w14:paraId="2414FDCF" w14:textId="4B90474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851160375</w:t>
            </w:r>
          </w:p>
        </w:tc>
      </w:tr>
      <w:tr w:rsidR="214E382D" w:rsidTr="214E382D" w14:paraId="6B2E6115">
        <w:tc>
          <w:tcPr>
            <w:tcW w:w="2340" w:type="dxa"/>
            <w:tcMar/>
          </w:tcPr>
          <w:p w:rsidR="214E382D" w:rsidP="214E382D" w:rsidRDefault="214E382D" w14:paraId="28642CF1" w14:textId="63B5709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2F05BFCD" w14:textId="5BE5387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330276</w:t>
            </w:r>
          </w:p>
        </w:tc>
        <w:tc>
          <w:tcPr>
            <w:tcW w:w="2340" w:type="dxa"/>
            <w:tcMar/>
          </w:tcPr>
          <w:p w:rsidR="214E382D" w:rsidP="214E382D" w:rsidRDefault="214E382D" w14:paraId="08646610" w14:textId="663DFEF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0291635</w:t>
            </w:r>
          </w:p>
        </w:tc>
        <w:tc>
          <w:tcPr>
            <w:tcW w:w="2340" w:type="dxa"/>
            <w:tcMar/>
          </w:tcPr>
          <w:p w:rsidR="214E382D" w:rsidP="214E382D" w:rsidRDefault="214E382D" w14:paraId="2B55AA35" w14:textId="39E1E21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830039119</w:t>
            </w:r>
          </w:p>
        </w:tc>
      </w:tr>
      <w:tr w:rsidR="214E382D" w:rsidTr="214E382D" w14:paraId="7ADCA999">
        <w:tc>
          <w:tcPr>
            <w:tcW w:w="2340" w:type="dxa"/>
            <w:tcMar/>
          </w:tcPr>
          <w:p w:rsidR="214E382D" w:rsidP="214E382D" w:rsidRDefault="214E382D" w14:paraId="6F363C68" w14:textId="4BBBEAE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2082EBAC" w14:textId="4BA97DE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333033</w:t>
            </w:r>
          </w:p>
        </w:tc>
        <w:tc>
          <w:tcPr>
            <w:tcW w:w="2340" w:type="dxa"/>
            <w:tcMar/>
          </w:tcPr>
          <w:p w:rsidR="214E382D" w:rsidP="214E382D" w:rsidRDefault="214E382D" w14:paraId="0EC3472D" w14:textId="77AE85C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0339929</w:t>
            </w:r>
          </w:p>
        </w:tc>
        <w:tc>
          <w:tcPr>
            <w:tcW w:w="2340" w:type="dxa"/>
            <w:tcMar/>
          </w:tcPr>
          <w:p w:rsidR="214E382D" w:rsidP="214E382D" w:rsidRDefault="214E382D" w14:paraId="0F7BD6FC" w14:textId="597AEEF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020706657</w:t>
            </w:r>
          </w:p>
        </w:tc>
      </w:tr>
      <w:tr w:rsidR="214E382D" w:rsidTr="214E382D" w14:paraId="78931FD2">
        <w:tc>
          <w:tcPr>
            <w:tcW w:w="2340" w:type="dxa"/>
            <w:tcMar/>
          </w:tcPr>
          <w:p w:rsidR="214E382D" w:rsidP="214E382D" w:rsidRDefault="214E382D" w14:paraId="7560B24F" w14:textId="6B82586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95DBC72" w14:textId="2FDBB2F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1758B1DD" w14:textId="7515406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E5E4FBD" w14:textId="319A513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0124C007">
        <w:tc>
          <w:tcPr>
            <w:tcW w:w="2340" w:type="dxa"/>
            <w:tcMar/>
          </w:tcPr>
          <w:p w:rsidR="214E382D" w:rsidP="214E382D" w:rsidRDefault="214E382D" w14:paraId="55598B9A" w14:textId="208F8BB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1308477" w14:textId="682E46E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3FD597D7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ρ</w:t>
            </w:r>
            <w:r w:rsidRPr="214E382D" w:rsidR="3FD597D7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1</w:t>
            </w:r>
            <w:r w:rsidRPr="214E382D" w:rsidR="3FD597D7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  <w:proofErr w:type="gramEnd"/>
          </w:p>
        </w:tc>
        <w:tc>
          <w:tcPr>
            <w:tcW w:w="2340" w:type="dxa"/>
            <w:tcMar/>
          </w:tcPr>
          <w:p w:rsidR="214E382D" w:rsidP="214E382D" w:rsidRDefault="214E382D" w14:paraId="4604F58C" w14:textId="2BB48550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40" w:type="dxa"/>
            <w:tcMar/>
          </w:tcPr>
          <w:p w:rsidR="214E382D" w:rsidP="214E382D" w:rsidRDefault="214E382D" w14:paraId="677502F3" w14:textId="7EB2F15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1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6D51D029">
        <w:tc>
          <w:tcPr>
            <w:tcW w:w="2340" w:type="dxa"/>
            <w:tcMar/>
          </w:tcPr>
          <w:p w:rsidR="214E382D" w:rsidP="214E382D" w:rsidRDefault="214E382D" w14:paraId="20A31D70" w14:textId="6F7BD64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23479121" w14:textId="6CA5EFA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213919</w:t>
            </w:r>
          </w:p>
        </w:tc>
        <w:tc>
          <w:tcPr>
            <w:tcW w:w="2340" w:type="dxa"/>
            <w:tcMar/>
          </w:tcPr>
          <w:p w:rsidR="214E382D" w:rsidP="214E382D" w:rsidRDefault="214E382D" w14:paraId="6B44B6D0" w14:textId="68A42F9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229117</w:t>
            </w:r>
          </w:p>
        </w:tc>
        <w:tc>
          <w:tcPr>
            <w:tcW w:w="2340" w:type="dxa"/>
            <w:tcMar/>
          </w:tcPr>
          <w:p w:rsidR="214E382D" w:rsidP="214E382D" w:rsidRDefault="214E382D" w14:paraId="4FC713CE" w14:textId="64992C8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071045583</w:t>
            </w:r>
          </w:p>
        </w:tc>
      </w:tr>
      <w:tr w:rsidR="214E382D" w:rsidTr="214E382D" w14:paraId="1B6A5BEF">
        <w:tc>
          <w:tcPr>
            <w:tcW w:w="2340" w:type="dxa"/>
            <w:tcMar/>
          </w:tcPr>
          <w:p w:rsidR="214E382D" w:rsidP="214E382D" w:rsidRDefault="214E382D" w14:paraId="59D9F1D9" w14:textId="09EC87E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6D9414C3" w14:textId="4C2D435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206566</w:t>
            </w:r>
          </w:p>
        </w:tc>
        <w:tc>
          <w:tcPr>
            <w:tcW w:w="2340" w:type="dxa"/>
            <w:tcMar/>
          </w:tcPr>
          <w:p w:rsidR="214E382D" w:rsidP="214E382D" w:rsidRDefault="214E382D" w14:paraId="1A298A8A" w14:textId="1BEB757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71167</w:t>
            </w:r>
          </w:p>
        </w:tc>
        <w:tc>
          <w:tcPr>
            <w:tcW w:w="2340" w:type="dxa"/>
            <w:tcMar/>
          </w:tcPr>
          <w:p w:rsidR="214E382D" w:rsidP="214E382D" w:rsidRDefault="214E382D" w14:paraId="112308B8" w14:textId="70E89DF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286310429</w:t>
            </w:r>
          </w:p>
        </w:tc>
      </w:tr>
      <w:tr w:rsidR="214E382D" w:rsidTr="214E382D" w14:paraId="5BED825B">
        <w:tc>
          <w:tcPr>
            <w:tcW w:w="2340" w:type="dxa"/>
            <w:tcMar/>
          </w:tcPr>
          <w:p w:rsidR="214E382D" w:rsidP="214E382D" w:rsidRDefault="214E382D" w14:paraId="350C163B" w14:textId="2938DD9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6C41AA87" w14:textId="76C1D24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96668</w:t>
            </w:r>
          </w:p>
        </w:tc>
        <w:tc>
          <w:tcPr>
            <w:tcW w:w="2340" w:type="dxa"/>
            <w:tcMar/>
          </w:tcPr>
          <w:p w:rsidR="214E382D" w:rsidP="214E382D" w:rsidRDefault="214E382D" w14:paraId="67AC0579" w14:textId="3C4BF21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20333</w:t>
            </w:r>
          </w:p>
        </w:tc>
        <w:tc>
          <w:tcPr>
            <w:tcW w:w="2340" w:type="dxa"/>
            <w:tcMar/>
          </w:tcPr>
          <w:p w:rsidR="214E382D" w:rsidP="214E382D" w:rsidRDefault="214E382D" w14:paraId="722F5D8A" w14:textId="094F1D1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118585637</w:t>
            </w:r>
          </w:p>
        </w:tc>
      </w:tr>
      <w:tr w:rsidR="214E382D" w:rsidTr="214E382D" w14:paraId="3409FEE9">
        <w:tc>
          <w:tcPr>
            <w:tcW w:w="2340" w:type="dxa"/>
            <w:tcMar/>
          </w:tcPr>
          <w:p w:rsidR="214E382D" w:rsidP="214E382D" w:rsidRDefault="214E382D" w14:paraId="50685E7C" w14:textId="5B5598F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069C0D2E" w14:textId="2CEC844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88353</w:t>
            </w:r>
          </w:p>
        </w:tc>
        <w:tc>
          <w:tcPr>
            <w:tcW w:w="2340" w:type="dxa"/>
            <w:tcMar/>
          </w:tcPr>
          <w:p w:rsidR="214E382D" w:rsidP="214E382D" w:rsidRDefault="214E382D" w14:paraId="6AC9DF4F" w14:textId="778E24D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34636</w:t>
            </w:r>
          </w:p>
        </w:tc>
        <w:tc>
          <w:tcPr>
            <w:tcW w:w="2340" w:type="dxa"/>
            <w:tcMar/>
          </w:tcPr>
          <w:p w:rsidR="214E382D" w:rsidP="214E382D" w:rsidRDefault="214E382D" w14:paraId="685F4141" w14:textId="5A30BB8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148067724</w:t>
            </w:r>
          </w:p>
        </w:tc>
      </w:tr>
      <w:tr w:rsidR="214E382D" w:rsidTr="214E382D" w14:paraId="5222927B">
        <w:tc>
          <w:tcPr>
            <w:tcW w:w="2340" w:type="dxa"/>
            <w:tcMar/>
          </w:tcPr>
          <w:p w:rsidR="214E382D" w:rsidP="214E382D" w:rsidRDefault="214E382D" w14:paraId="4C4714B4" w14:textId="2825E9A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49CAF6B7" w14:textId="5B03184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84988</w:t>
            </w:r>
          </w:p>
        </w:tc>
        <w:tc>
          <w:tcPr>
            <w:tcW w:w="2340" w:type="dxa"/>
            <w:tcMar/>
          </w:tcPr>
          <w:p w:rsidR="214E382D" w:rsidP="214E382D" w:rsidRDefault="214E382D" w14:paraId="6385B4F7" w14:textId="6E90325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39249</w:t>
            </w:r>
          </w:p>
        </w:tc>
        <w:tc>
          <w:tcPr>
            <w:tcW w:w="2340" w:type="dxa"/>
            <w:tcMar/>
          </w:tcPr>
          <w:p w:rsidR="214E382D" w:rsidP="214E382D" w:rsidRDefault="214E382D" w14:paraId="4FCA8425" w14:textId="13224A2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527461241</w:t>
            </w:r>
          </w:p>
        </w:tc>
      </w:tr>
      <w:tr w:rsidR="214E382D" w:rsidTr="214E382D" w14:paraId="615B570F">
        <w:tc>
          <w:tcPr>
            <w:tcW w:w="2340" w:type="dxa"/>
            <w:tcMar/>
          </w:tcPr>
          <w:p w:rsidR="214E382D" w:rsidP="214E382D" w:rsidRDefault="214E382D" w14:paraId="5309CD99" w14:textId="25798A8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EDE99D4" w14:textId="50483C3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74611E76" w14:textId="4AA01A4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7776BE0" w14:textId="51D19AD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4478F3EE">
        <w:tc>
          <w:tcPr>
            <w:tcW w:w="2340" w:type="dxa"/>
            <w:tcMar/>
          </w:tcPr>
          <w:p w:rsidR="214E382D" w:rsidP="214E382D" w:rsidRDefault="214E382D" w14:paraId="08C462BF" w14:textId="230F495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EFD6D16" w14:textId="355E5BF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ρ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214E382D" w:rsidP="214E382D" w:rsidRDefault="214E382D" w14:paraId="15E1B623" w14:textId="50674D5A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  <w:tcMar/>
          </w:tcPr>
          <w:p w:rsidR="214E382D" w:rsidP="214E382D" w:rsidRDefault="214E382D" w14:paraId="21F6C4E1" w14:textId="3CDEADFA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7E7897B6">
        <w:tc>
          <w:tcPr>
            <w:tcW w:w="2340" w:type="dxa"/>
            <w:tcMar/>
          </w:tcPr>
          <w:p w:rsidR="214E382D" w:rsidP="214E382D" w:rsidRDefault="214E382D" w14:paraId="0329D02D" w14:textId="1E1249A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74FAAA7B" w14:textId="6EA27CD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47167</w:t>
            </w:r>
          </w:p>
        </w:tc>
        <w:tc>
          <w:tcPr>
            <w:tcW w:w="2340" w:type="dxa"/>
            <w:tcMar/>
          </w:tcPr>
          <w:p w:rsidR="214E382D" w:rsidP="214E382D" w:rsidRDefault="214E382D" w14:paraId="709AB0D8" w14:textId="03277F8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200539</w:t>
            </w:r>
          </w:p>
        </w:tc>
        <w:tc>
          <w:tcPr>
            <w:tcW w:w="2340" w:type="dxa"/>
            <w:tcMar/>
          </w:tcPr>
          <w:p w:rsidR="214E382D" w:rsidP="214E382D" w:rsidRDefault="214E382D" w14:paraId="515E1DE5" w14:textId="5632030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362662825</w:t>
            </w:r>
          </w:p>
        </w:tc>
      </w:tr>
      <w:tr w:rsidR="214E382D" w:rsidTr="214E382D" w14:paraId="7490149D">
        <w:tc>
          <w:tcPr>
            <w:tcW w:w="2340" w:type="dxa"/>
            <w:tcMar/>
          </w:tcPr>
          <w:p w:rsidR="214E382D" w:rsidP="214E382D" w:rsidRDefault="214E382D" w14:paraId="22746710" w14:textId="300A4B9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7B26C667" w14:textId="1F4A76C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2951</w:t>
            </w:r>
          </w:p>
        </w:tc>
        <w:tc>
          <w:tcPr>
            <w:tcW w:w="2340" w:type="dxa"/>
            <w:tcMar/>
          </w:tcPr>
          <w:p w:rsidR="214E382D" w:rsidP="214E382D" w:rsidRDefault="214E382D" w14:paraId="0029B8C9" w14:textId="6C42583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23013</w:t>
            </w:r>
          </w:p>
        </w:tc>
        <w:tc>
          <w:tcPr>
            <w:tcW w:w="2340" w:type="dxa"/>
            <w:tcMar/>
          </w:tcPr>
          <w:p w:rsidR="214E382D" w:rsidP="214E382D" w:rsidRDefault="214E382D" w14:paraId="7A12ABDD" w14:textId="345CCCC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9498339897</w:t>
            </w:r>
          </w:p>
        </w:tc>
      </w:tr>
      <w:tr w:rsidR="214E382D" w:rsidTr="214E382D" w14:paraId="3A267862">
        <w:tc>
          <w:tcPr>
            <w:tcW w:w="2340" w:type="dxa"/>
            <w:tcMar/>
          </w:tcPr>
          <w:p w:rsidR="214E382D" w:rsidP="214E382D" w:rsidRDefault="214E382D" w14:paraId="2A3B7079" w14:textId="42C14B9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078D7900" w14:textId="14EF24E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26712</w:t>
            </w:r>
          </w:p>
        </w:tc>
        <w:tc>
          <w:tcPr>
            <w:tcW w:w="2340" w:type="dxa"/>
            <w:tcMar/>
          </w:tcPr>
          <w:p w:rsidR="214E382D" w:rsidP="214E382D" w:rsidRDefault="214E382D" w14:paraId="3518F431" w14:textId="5E547DA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0920398</w:t>
            </w:r>
          </w:p>
        </w:tc>
        <w:tc>
          <w:tcPr>
            <w:tcW w:w="2340" w:type="dxa"/>
            <w:tcMar/>
          </w:tcPr>
          <w:p w:rsidR="214E382D" w:rsidP="214E382D" w:rsidRDefault="214E382D" w14:paraId="708738F5" w14:textId="446BBDD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26370036</w:t>
            </w:r>
          </w:p>
        </w:tc>
      </w:tr>
      <w:tr w:rsidR="214E382D" w:rsidTr="214E382D" w14:paraId="42A79D18">
        <w:tc>
          <w:tcPr>
            <w:tcW w:w="2340" w:type="dxa"/>
            <w:tcMar/>
          </w:tcPr>
          <w:p w:rsidR="214E382D" w:rsidP="214E382D" w:rsidRDefault="214E382D" w14:paraId="55EF2A1C" w14:textId="67FF168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5F784574" w14:textId="5ACEE7F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28581</w:t>
            </w:r>
          </w:p>
        </w:tc>
        <w:tc>
          <w:tcPr>
            <w:tcW w:w="2340" w:type="dxa"/>
            <w:tcMar/>
          </w:tcPr>
          <w:p w:rsidR="214E382D" w:rsidP="214E382D" w:rsidRDefault="214E382D" w14:paraId="50512277" w14:textId="686E08F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0904225</w:t>
            </w:r>
          </w:p>
        </w:tc>
        <w:tc>
          <w:tcPr>
            <w:tcW w:w="2340" w:type="dxa"/>
            <w:tcMar/>
          </w:tcPr>
          <w:p w:rsidR="214E382D" w:rsidP="214E382D" w:rsidRDefault="214E382D" w14:paraId="73991F1F" w14:textId="6842B06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032337593</w:t>
            </w:r>
          </w:p>
        </w:tc>
      </w:tr>
      <w:tr w:rsidR="214E382D" w:rsidTr="214E382D" w14:paraId="4BB56866">
        <w:tc>
          <w:tcPr>
            <w:tcW w:w="2340" w:type="dxa"/>
            <w:tcMar/>
          </w:tcPr>
          <w:p w:rsidR="214E382D" w:rsidP="214E382D" w:rsidRDefault="214E382D" w14:paraId="79363258" w14:textId="659DDB8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4D03F53B" w14:textId="2868A25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32982</w:t>
            </w:r>
          </w:p>
        </w:tc>
        <w:tc>
          <w:tcPr>
            <w:tcW w:w="2340" w:type="dxa"/>
            <w:tcMar/>
          </w:tcPr>
          <w:p w:rsidR="214E382D" w:rsidP="214E382D" w:rsidRDefault="214E382D" w14:paraId="3CE2CE52" w14:textId="45979A2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11128</w:t>
            </w:r>
          </w:p>
        </w:tc>
        <w:tc>
          <w:tcPr>
            <w:tcW w:w="2340" w:type="dxa"/>
            <w:tcMar/>
          </w:tcPr>
          <w:p w:rsidR="214E382D" w:rsidP="214E382D" w:rsidRDefault="214E382D" w14:paraId="3737885C" w14:textId="0389C82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356619693</w:t>
            </w:r>
          </w:p>
        </w:tc>
      </w:tr>
      <w:tr w:rsidR="214E382D" w:rsidTr="214E382D" w14:paraId="39276260">
        <w:tc>
          <w:tcPr>
            <w:tcW w:w="2340" w:type="dxa"/>
            <w:tcMar/>
          </w:tcPr>
          <w:p w:rsidR="214E382D" w:rsidP="214E382D" w:rsidRDefault="214E382D" w14:paraId="72F74EFD" w14:textId="1C3B6F3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13DA530A" w14:textId="664FFDF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5B61C2D9" w14:textId="385B466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55D9612B" w14:textId="30D4F93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3B692D94">
        <w:tc>
          <w:tcPr>
            <w:tcW w:w="2340" w:type="dxa"/>
            <w:tcMar/>
          </w:tcPr>
          <w:p w:rsidR="214E382D" w:rsidP="214E382D" w:rsidRDefault="214E382D" w14:paraId="6833FCAC" w14:textId="6CAB1B1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3FED51D5" w14:textId="23441F26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ρ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3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214E382D" w:rsidP="214E382D" w:rsidRDefault="214E382D" w14:paraId="7D8E1CF4" w14:textId="088E480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proofErr w:type="gramEnd"/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40" w:type="dxa"/>
            <w:tcMar/>
          </w:tcPr>
          <w:p w:rsidR="214E382D" w:rsidP="214E382D" w:rsidRDefault="214E382D" w14:paraId="74BD27D4" w14:textId="2BB0C52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3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51CE90A7">
        <w:tc>
          <w:tcPr>
            <w:tcW w:w="2340" w:type="dxa"/>
            <w:tcMar/>
          </w:tcPr>
          <w:p w:rsidR="214E382D" w:rsidP="214E382D" w:rsidRDefault="214E382D" w14:paraId="3A16EAF7" w14:textId="17C53CE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365CD868" w14:textId="0BE8737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235828</w:t>
            </w:r>
          </w:p>
        </w:tc>
        <w:tc>
          <w:tcPr>
            <w:tcW w:w="2340" w:type="dxa"/>
            <w:tcMar/>
          </w:tcPr>
          <w:p w:rsidR="214E382D" w:rsidP="214E382D" w:rsidRDefault="214E382D" w14:paraId="3E2AFBE1" w14:textId="552FA9E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59982</w:t>
            </w:r>
          </w:p>
        </w:tc>
        <w:tc>
          <w:tcPr>
            <w:tcW w:w="2340" w:type="dxa"/>
            <w:tcMar/>
          </w:tcPr>
          <w:p w:rsidR="214E382D" w:rsidP="214E382D" w:rsidRDefault="214E382D" w14:paraId="3DAD47F3" w14:textId="54D5263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783842461</w:t>
            </w:r>
          </w:p>
        </w:tc>
      </w:tr>
      <w:tr w:rsidR="214E382D" w:rsidTr="214E382D" w14:paraId="6696C618">
        <w:tc>
          <w:tcPr>
            <w:tcW w:w="2340" w:type="dxa"/>
            <w:tcMar/>
          </w:tcPr>
          <w:p w:rsidR="214E382D" w:rsidP="214E382D" w:rsidRDefault="214E382D" w14:paraId="6BD3E5B2" w14:textId="40F6D91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1AF7AE2E" w14:textId="6B0C1C4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282023</w:t>
            </w:r>
          </w:p>
        </w:tc>
        <w:tc>
          <w:tcPr>
            <w:tcW w:w="2340" w:type="dxa"/>
            <w:tcMar/>
          </w:tcPr>
          <w:p w:rsidR="214E382D" w:rsidP="214E382D" w:rsidRDefault="214E382D" w14:paraId="790BEB2B" w14:textId="7F8DFC3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62894</w:t>
            </w:r>
          </w:p>
        </w:tc>
        <w:tc>
          <w:tcPr>
            <w:tcW w:w="2340" w:type="dxa"/>
            <w:tcMar/>
          </w:tcPr>
          <w:p w:rsidR="214E382D" w:rsidP="214E382D" w:rsidRDefault="214E382D" w14:paraId="0E3E8F66" w14:textId="715A488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775911894</w:t>
            </w:r>
          </w:p>
        </w:tc>
      </w:tr>
      <w:tr w:rsidR="214E382D" w:rsidTr="214E382D" w14:paraId="048D6768">
        <w:tc>
          <w:tcPr>
            <w:tcW w:w="2340" w:type="dxa"/>
            <w:tcMar/>
          </w:tcPr>
          <w:p w:rsidR="214E382D" w:rsidP="214E382D" w:rsidRDefault="214E382D" w14:paraId="7DA123AE" w14:textId="48617DB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2093BCF9" w14:textId="098B19D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304423</w:t>
            </w:r>
          </w:p>
        </w:tc>
        <w:tc>
          <w:tcPr>
            <w:tcW w:w="2340" w:type="dxa"/>
            <w:tcMar/>
          </w:tcPr>
          <w:p w:rsidR="214E382D" w:rsidP="214E382D" w:rsidRDefault="214E382D" w14:paraId="0AB5B3B1" w14:textId="5F84470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55994</w:t>
            </w:r>
          </w:p>
        </w:tc>
        <w:tc>
          <w:tcPr>
            <w:tcW w:w="2340" w:type="dxa"/>
            <w:tcMar/>
          </w:tcPr>
          <w:p w:rsidR="214E382D" w:rsidP="214E382D" w:rsidRDefault="214E382D" w14:paraId="29A99F3C" w14:textId="7BCB04C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124251453</w:t>
            </w:r>
          </w:p>
        </w:tc>
      </w:tr>
      <w:tr w:rsidR="214E382D" w:rsidTr="214E382D" w14:paraId="4AB18451">
        <w:tc>
          <w:tcPr>
            <w:tcW w:w="2340" w:type="dxa"/>
            <w:tcMar/>
          </w:tcPr>
          <w:p w:rsidR="214E382D" w:rsidP="214E382D" w:rsidRDefault="214E382D" w14:paraId="42F6D809" w14:textId="395176A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4B3BE8B0" w14:textId="28D30DB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312964</w:t>
            </w:r>
          </w:p>
        </w:tc>
        <w:tc>
          <w:tcPr>
            <w:tcW w:w="2340" w:type="dxa"/>
            <w:tcMar/>
          </w:tcPr>
          <w:p w:rsidR="214E382D" w:rsidP="214E382D" w:rsidRDefault="214E382D" w14:paraId="76B02C06" w14:textId="59D6B06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204832</w:t>
            </w:r>
          </w:p>
        </w:tc>
        <w:tc>
          <w:tcPr>
            <w:tcW w:w="2340" w:type="dxa"/>
            <w:tcMar/>
          </w:tcPr>
          <w:p w:rsidR="214E382D" w:rsidP="214E382D" w:rsidRDefault="214E382D" w14:paraId="09A3AC4A" w14:textId="48771DF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544906123</w:t>
            </w:r>
          </w:p>
        </w:tc>
      </w:tr>
      <w:tr w:rsidR="214E382D" w:rsidTr="214E382D" w14:paraId="77AF6473">
        <w:tc>
          <w:tcPr>
            <w:tcW w:w="2340" w:type="dxa"/>
            <w:tcMar/>
          </w:tcPr>
          <w:p w:rsidR="214E382D" w:rsidP="214E382D" w:rsidRDefault="214E382D" w14:paraId="0C758510" w14:textId="67B9FFC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4CB7E846" w14:textId="3D83B42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312603</w:t>
            </w:r>
          </w:p>
        </w:tc>
        <w:tc>
          <w:tcPr>
            <w:tcW w:w="2340" w:type="dxa"/>
            <w:tcMar/>
          </w:tcPr>
          <w:p w:rsidR="214E382D" w:rsidP="214E382D" w:rsidRDefault="214E382D" w14:paraId="6CC6D0FD" w14:textId="040AA79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20103</w:t>
            </w:r>
          </w:p>
        </w:tc>
        <w:tc>
          <w:tcPr>
            <w:tcW w:w="2340" w:type="dxa"/>
            <w:tcMar/>
          </w:tcPr>
          <w:p w:rsidR="214E382D" w:rsidP="214E382D" w:rsidRDefault="214E382D" w14:paraId="613278E6" w14:textId="2ED0840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430840395</w:t>
            </w:r>
          </w:p>
        </w:tc>
      </w:tr>
      <w:tr w:rsidR="214E382D" w:rsidTr="214E382D" w14:paraId="0B122A6D">
        <w:tc>
          <w:tcPr>
            <w:tcW w:w="2340" w:type="dxa"/>
            <w:tcMar/>
          </w:tcPr>
          <w:p w:rsidR="214E382D" w:rsidP="214E382D" w:rsidRDefault="214E382D" w14:paraId="011759C0" w14:textId="1707768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3D9F18BD" w14:textId="62924B5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7485EA45" w14:textId="474C0D0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02303515" w14:textId="5E7C192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5961114C">
        <w:tc>
          <w:tcPr>
            <w:tcW w:w="2340" w:type="dxa"/>
            <w:tcMar/>
          </w:tcPr>
          <w:p w:rsidR="214E382D" w:rsidP="214E382D" w:rsidRDefault="214E382D" w14:paraId="2927450C" w14:textId="5FAFDB0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1A444D71" w14:textId="551C976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ρ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4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214E382D" w:rsidP="214E382D" w:rsidRDefault="214E382D" w14:paraId="0F8C3FD3" w14:textId="7ABA7AE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40" w:type="dxa"/>
            <w:tcMar/>
          </w:tcPr>
          <w:p w:rsidR="225B41D1" w:rsidP="214E382D" w:rsidRDefault="225B41D1" w14:paraId="6D90AD39" w14:textId="05402A01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25B41D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225B41D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4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26F787E9">
        <w:tc>
          <w:tcPr>
            <w:tcW w:w="2340" w:type="dxa"/>
            <w:tcMar/>
          </w:tcPr>
          <w:p w:rsidR="214E382D" w:rsidP="214E382D" w:rsidRDefault="214E382D" w14:paraId="10456808" w14:textId="0123107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71764FF5" w14:textId="0B4E3EE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82268</w:t>
            </w:r>
          </w:p>
        </w:tc>
        <w:tc>
          <w:tcPr>
            <w:tcW w:w="2340" w:type="dxa"/>
            <w:tcMar/>
          </w:tcPr>
          <w:p w:rsidR="214E382D" w:rsidP="214E382D" w:rsidRDefault="214E382D" w14:paraId="75B8A9A9" w14:textId="5F5B802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15451</w:t>
            </w:r>
          </w:p>
        </w:tc>
        <w:tc>
          <w:tcPr>
            <w:tcW w:w="2340" w:type="dxa"/>
            <w:tcMar/>
          </w:tcPr>
          <w:p w:rsidR="214E382D" w:rsidP="214E382D" w:rsidRDefault="214E382D" w14:paraId="0DCC7842" w14:textId="3FFD4DE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334134352</w:t>
            </w:r>
          </w:p>
        </w:tc>
      </w:tr>
      <w:tr w:rsidR="214E382D" w:rsidTr="214E382D" w14:paraId="4EFCB563">
        <w:tc>
          <w:tcPr>
            <w:tcW w:w="2340" w:type="dxa"/>
            <w:tcMar/>
          </w:tcPr>
          <w:p w:rsidR="214E382D" w:rsidP="214E382D" w:rsidRDefault="214E382D" w14:paraId="7598982C" w14:textId="7B27A72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71D4BDDC" w14:textId="58D6407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49478</w:t>
            </w:r>
          </w:p>
        </w:tc>
        <w:tc>
          <w:tcPr>
            <w:tcW w:w="2340" w:type="dxa"/>
            <w:tcMar/>
          </w:tcPr>
          <w:p w:rsidR="214E382D" w:rsidP="214E382D" w:rsidRDefault="214E382D" w14:paraId="36641077" w14:textId="0009D70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0961065</w:t>
            </w:r>
          </w:p>
        </w:tc>
        <w:tc>
          <w:tcPr>
            <w:tcW w:w="2340" w:type="dxa"/>
            <w:tcMar/>
          </w:tcPr>
          <w:p w:rsidR="214E382D" w:rsidP="214E382D" w:rsidRDefault="214E382D" w14:paraId="25AE4BB5" w14:textId="2BECB5A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429474572</w:t>
            </w:r>
          </w:p>
        </w:tc>
      </w:tr>
      <w:tr w:rsidR="214E382D" w:rsidTr="214E382D" w14:paraId="6EDAC034">
        <w:tc>
          <w:tcPr>
            <w:tcW w:w="2340" w:type="dxa"/>
            <w:tcMar/>
          </w:tcPr>
          <w:p w:rsidR="214E382D" w:rsidP="214E382D" w:rsidRDefault="214E382D" w14:paraId="2A36845F" w14:textId="549F5B6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59028EFB" w14:textId="7342A13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31477</w:t>
            </w:r>
          </w:p>
        </w:tc>
        <w:tc>
          <w:tcPr>
            <w:tcW w:w="2340" w:type="dxa"/>
            <w:tcMar/>
          </w:tcPr>
          <w:p w:rsidR="214E382D" w:rsidP="214E382D" w:rsidRDefault="214E382D" w14:paraId="484B611D" w14:textId="14CB71F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05348</w:t>
            </w:r>
          </w:p>
        </w:tc>
        <w:tc>
          <w:tcPr>
            <w:tcW w:w="2340" w:type="dxa"/>
            <w:tcMar/>
          </w:tcPr>
          <w:p w:rsidR="214E382D" w:rsidP="214E382D" w:rsidRDefault="214E382D" w14:paraId="5F93D338" w14:textId="0DD2736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012656206</w:t>
            </w:r>
          </w:p>
        </w:tc>
      </w:tr>
      <w:tr w:rsidR="214E382D" w:rsidTr="214E382D" w14:paraId="7DEEB563">
        <w:tc>
          <w:tcPr>
            <w:tcW w:w="2340" w:type="dxa"/>
            <w:tcMar/>
          </w:tcPr>
          <w:p w:rsidR="214E382D" w:rsidP="214E382D" w:rsidRDefault="214E382D" w14:paraId="24AF2DCA" w14:textId="4ABB882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3DCF7561" w14:textId="25616C4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22444</w:t>
            </w:r>
          </w:p>
        </w:tc>
        <w:tc>
          <w:tcPr>
            <w:tcW w:w="2340" w:type="dxa"/>
            <w:tcMar/>
          </w:tcPr>
          <w:p w:rsidR="214E382D" w:rsidP="214E382D" w:rsidRDefault="214E382D" w14:paraId="720E0EE9" w14:textId="1BA339B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47364</w:t>
            </w:r>
          </w:p>
        </w:tc>
        <w:tc>
          <w:tcPr>
            <w:tcW w:w="2340" w:type="dxa"/>
            <w:tcMar/>
          </w:tcPr>
          <w:p w:rsidR="214E382D" w:rsidP="214E382D" w:rsidRDefault="214E382D" w14:paraId="09CF0CEF" w14:textId="6B80D67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20352161</w:t>
            </w:r>
          </w:p>
        </w:tc>
      </w:tr>
      <w:tr w:rsidR="214E382D" w:rsidTr="214E382D" w14:paraId="3B395350">
        <w:tc>
          <w:tcPr>
            <w:tcW w:w="2340" w:type="dxa"/>
            <w:tcMar/>
          </w:tcPr>
          <w:p w:rsidR="214E382D" w:rsidP="214E382D" w:rsidRDefault="214E382D" w14:paraId="79A21464" w14:textId="29B2A63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490E3072" w14:textId="699E46E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16953</w:t>
            </w:r>
          </w:p>
        </w:tc>
        <w:tc>
          <w:tcPr>
            <w:tcW w:w="2340" w:type="dxa"/>
            <w:tcMar/>
          </w:tcPr>
          <w:p w:rsidR="214E382D" w:rsidP="214E382D" w:rsidRDefault="214E382D" w14:paraId="0A1523A7" w14:textId="040D279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41843</w:t>
            </w:r>
          </w:p>
        </w:tc>
        <w:tc>
          <w:tcPr>
            <w:tcW w:w="2340" w:type="dxa"/>
            <w:tcMar/>
          </w:tcPr>
          <w:p w:rsidR="214E382D" w:rsidP="214E382D" w:rsidRDefault="214E382D" w14:paraId="21CFCBEB" w14:textId="3A05616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212820535</w:t>
            </w:r>
          </w:p>
        </w:tc>
      </w:tr>
      <w:tr w:rsidR="214E382D" w:rsidTr="214E382D" w14:paraId="45AC5D07">
        <w:tc>
          <w:tcPr>
            <w:tcW w:w="2340" w:type="dxa"/>
            <w:tcMar/>
          </w:tcPr>
          <w:p w:rsidR="214E382D" w:rsidP="214E382D" w:rsidRDefault="214E382D" w14:paraId="118390D4" w14:textId="148E80E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AD74FF3" w14:textId="01FA57D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9BAE784" w14:textId="0C5C139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651A547D" w14:textId="63C152A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62D4CE38">
        <w:tc>
          <w:tcPr>
            <w:tcW w:w="2340" w:type="dxa"/>
            <w:tcMar/>
          </w:tcPr>
          <w:p w:rsidR="214E382D" w:rsidP="214E382D" w:rsidRDefault="214E382D" w14:paraId="62BC1BF7" w14:textId="431274B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B203436" w14:textId="12FBAA80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ρ</w:t>
            </w:r>
            <w:r w:rsidRPr="214E382D" w:rsidR="451259B8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5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214E382D" w:rsidP="214E382D" w:rsidRDefault="214E382D" w14:paraId="4D46A866" w14:textId="0B85B423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600D2C36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40" w:type="dxa"/>
            <w:tcMar/>
          </w:tcPr>
          <w:p w:rsidR="214E382D" w:rsidP="214E382D" w:rsidRDefault="214E382D" w14:paraId="05BF3BCB" w14:textId="23F038F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5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6B5FF898">
        <w:tc>
          <w:tcPr>
            <w:tcW w:w="2340" w:type="dxa"/>
            <w:tcMar/>
          </w:tcPr>
          <w:p w:rsidR="214E382D" w:rsidP="214E382D" w:rsidRDefault="214E382D" w14:paraId="38970160" w14:textId="1E91B87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2E7E55F3" w14:textId="2FC5ED1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9047</w:t>
            </w:r>
          </w:p>
        </w:tc>
        <w:tc>
          <w:tcPr>
            <w:tcW w:w="2340" w:type="dxa"/>
            <w:tcMar/>
          </w:tcPr>
          <w:p w:rsidR="214E382D" w:rsidP="214E382D" w:rsidRDefault="214E382D" w14:paraId="3F29EA70" w14:textId="2A26AB0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214104</w:t>
            </w:r>
          </w:p>
        </w:tc>
        <w:tc>
          <w:tcPr>
            <w:tcW w:w="2340" w:type="dxa"/>
            <w:tcMar/>
          </w:tcPr>
          <w:p w:rsidR="214E382D" w:rsidP="214E382D" w:rsidRDefault="214E382D" w14:paraId="3DCB5217" w14:textId="7EBF513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124082533</w:t>
            </w:r>
          </w:p>
        </w:tc>
      </w:tr>
      <w:tr w:rsidR="214E382D" w:rsidTr="214E382D" w14:paraId="541EF5BB">
        <w:tc>
          <w:tcPr>
            <w:tcW w:w="2340" w:type="dxa"/>
            <w:tcMar/>
          </w:tcPr>
          <w:p w:rsidR="214E382D" w:rsidP="214E382D" w:rsidRDefault="214E382D" w14:paraId="3D806B08" w14:textId="7D7605B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55D9599A" w14:textId="019A4A0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199861</w:t>
            </w:r>
          </w:p>
        </w:tc>
        <w:tc>
          <w:tcPr>
            <w:tcW w:w="2340" w:type="dxa"/>
            <w:tcMar/>
          </w:tcPr>
          <w:p w:rsidR="214E382D" w:rsidP="214E382D" w:rsidRDefault="214E382D" w14:paraId="6847A7AA" w14:textId="6A4F0BD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40899</w:t>
            </w:r>
          </w:p>
        </w:tc>
        <w:tc>
          <w:tcPr>
            <w:tcW w:w="2340" w:type="dxa"/>
            <w:tcMar/>
          </w:tcPr>
          <w:p w:rsidR="214E382D" w:rsidP="214E382D" w:rsidRDefault="214E382D" w14:paraId="02D6B7F4" w14:textId="0C981E4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049849646</w:t>
            </w:r>
          </w:p>
        </w:tc>
      </w:tr>
      <w:tr w:rsidR="214E382D" w:rsidTr="214E382D" w14:paraId="11C4D65D">
        <w:tc>
          <w:tcPr>
            <w:tcW w:w="2340" w:type="dxa"/>
            <w:tcMar/>
          </w:tcPr>
          <w:p w:rsidR="214E382D" w:rsidP="214E382D" w:rsidRDefault="214E382D" w14:paraId="26529B02" w14:textId="30620A5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770D9F26" w14:textId="43C5C0E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207993</w:t>
            </w:r>
          </w:p>
        </w:tc>
        <w:tc>
          <w:tcPr>
            <w:tcW w:w="2340" w:type="dxa"/>
            <w:tcMar/>
          </w:tcPr>
          <w:p w:rsidR="214E382D" w:rsidP="214E382D" w:rsidRDefault="214E382D" w14:paraId="7119C272" w14:textId="1F565D6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23478</w:t>
            </w:r>
          </w:p>
        </w:tc>
        <w:tc>
          <w:tcPr>
            <w:tcW w:w="2340" w:type="dxa"/>
            <w:tcMar/>
          </w:tcPr>
          <w:p w:rsidR="214E382D" w:rsidP="214E382D" w:rsidRDefault="214E382D" w14:paraId="66561568" w14:textId="4C51BE4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936642099</w:t>
            </w:r>
          </w:p>
        </w:tc>
      </w:tr>
      <w:tr w:rsidR="214E382D" w:rsidTr="214E382D" w14:paraId="4A30DB20">
        <w:tc>
          <w:tcPr>
            <w:tcW w:w="2340" w:type="dxa"/>
            <w:tcMar/>
          </w:tcPr>
          <w:p w:rsidR="214E382D" w:rsidP="214E382D" w:rsidRDefault="214E382D" w14:paraId="0944E316" w14:textId="7595CD6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509B92EA" w14:textId="15EBBFC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21463</w:t>
            </w:r>
          </w:p>
        </w:tc>
        <w:tc>
          <w:tcPr>
            <w:tcW w:w="2340" w:type="dxa"/>
            <w:tcMar/>
          </w:tcPr>
          <w:p w:rsidR="214E382D" w:rsidP="214E382D" w:rsidRDefault="214E382D" w14:paraId="112545EB" w14:textId="295AAC4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29602</w:t>
            </w:r>
          </w:p>
        </w:tc>
        <w:tc>
          <w:tcPr>
            <w:tcW w:w="2340" w:type="dxa"/>
            <w:tcMar/>
          </w:tcPr>
          <w:p w:rsidR="214E382D" w:rsidP="214E382D" w:rsidRDefault="214E382D" w14:paraId="4A161232" w14:textId="7BB9F18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038391651</w:t>
            </w:r>
          </w:p>
        </w:tc>
      </w:tr>
      <w:tr w:rsidR="214E382D" w:rsidTr="214E382D" w14:paraId="1AD18F83">
        <w:tc>
          <w:tcPr>
            <w:tcW w:w="2340" w:type="dxa"/>
            <w:tcMar/>
          </w:tcPr>
          <w:p w:rsidR="214E382D" w:rsidP="214E382D" w:rsidRDefault="214E382D" w14:paraId="78224762" w14:textId="588DA6A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3FC22D98" w14:textId="42DD1D7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219169</w:t>
            </w:r>
          </w:p>
        </w:tc>
        <w:tc>
          <w:tcPr>
            <w:tcW w:w="2340" w:type="dxa"/>
            <w:tcMar/>
          </w:tcPr>
          <w:p w:rsidR="214E382D" w:rsidP="214E382D" w:rsidRDefault="214E382D" w14:paraId="596E6058" w14:textId="375F5FB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0013448</w:t>
            </w:r>
          </w:p>
        </w:tc>
        <w:tc>
          <w:tcPr>
            <w:tcW w:w="2340" w:type="dxa"/>
            <w:tcMar/>
          </w:tcPr>
          <w:p w:rsidR="214E382D" w:rsidP="214E382D" w:rsidRDefault="214E382D" w14:paraId="7146A5B4" w14:textId="0B0FA84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135904257</w:t>
            </w:r>
          </w:p>
        </w:tc>
      </w:tr>
      <w:tr w:rsidR="214E382D" w:rsidTr="214E382D" w14:paraId="33D6A2C7">
        <w:tc>
          <w:tcPr>
            <w:tcW w:w="2340" w:type="dxa"/>
            <w:tcMar/>
          </w:tcPr>
          <w:p w:rsidR="214E382D" w:rsidP="214E382D" w:rsidRDefault="214E382D" w14:paraId="1B3933B6" w14:textId="639CED9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5322DFEA" w14:textId="16C8C40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343EF316" w14:textId="61B056F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7F00FC89" w14:textId="3410AB2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0B8BCE46">
        <w:tc>
          <w:tcPr>
            <w:tcW w:w="9360" w:type="dxa"/>
            <w:gridSpan w:val="4"/>
            <w:shd w:val="clear" w:color="auto" w:fill="E7E6E6" w:themeFill="background2"/>
            <w:tcMar/>
          </w:tcPr>
          <w:p w:rsidR="75E3FB30" w:rsidP="214E382D" w:rsidRDefault="75E3FB30" w14:paraId="3B7F9DD5" w14:textId="056A1ABB">
            <w:pPr>
              <w:pStyle w:val="Normal"/>
              <w:jc w:val="center"/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</w:pPr>
            <w:r w:rsidRPr="214E382D" w:rsidR="75E3FB30"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  <w:t>Anticipation</w:t>
            </w:r>
            <w:r w:rsidRPr="214E382D" w:rsidR="29EAFA1A"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  <w:t xml:space="preserve"> Tactic</w:t>
            </w:r>
          </w:p>
        </w:tc>
      </w:tr>
      <w:tr w:rsidR="214E382D" w:rsidTr="214E382D" w14:paraId="1A9E345E">
        <w:tc>
          <w:tcPr>
            <w:tcW w:w="2340" w:type="dxa"/>
            <w:tcMar/>
          </w:tcPr>
          <w:p w:rsidR="214E382D" w:rsidP="214E382D" w:rsidRDefault="214E382D" w14:paraId="105F28AA" w14:textId="17786BA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615FF9BE" w14:textId="357F3DAE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576D61F9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ρ</w:t>
            </w:r>
            <w:r w:rsidRPr="214E382D" w:rsidR="576D61F9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0</w:t>
            </w:r>
            <w:r w:rsidRPr="214E382D" w:rsidR="576D61F9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5F88FA14" w:rsidP="214E382D" w:rsidRDefault="5F88FA14" w14:paraId="5ED364C6" w14:textId="5C0D65C3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5F88FA14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5F88FA14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340" w:type="dxa"/>
            <w:tcMar/>
          </w:tcPr>
          <w:p w:rsidR="5CE0FD91" w:rsidP="214E382D" w:rsidRDefault="5CE0FD91" w14:paraId="7836BD45" w14:textId="58BCAF23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5CE0FD9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5CE0FD9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0</w:t>
            </w:r>
            <w:r w:rsidRPr="214E382D" w:rsidR="5CE0FD9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09DEA75A">
        <w:tc>
          <w:tcPr>
            <w:tcW w:w="2340" w:type="dxa"/>
            <w:tcMar/>
          </w:tcPr>
          <w:p w:rsidR="214E382D" w:rsidP="214E382D" w:rsidRDefault="214E382D" w14:paraId="185B4E66" w14:textId="68EBC5E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0C706038" w14:textId="7469F22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297778</w:t>
            </w:r>
          </w:p>
        </w:tc>
        <w:tc>
          <w:tcPr>
            <w:tcW w:w="2340" w:type="dxa"/>
            <w:tcMar/>
          </w:tcPr>
          <w:p w:rsidR="214E382D" w:rsidP="214E382D" w:rsidRDefault="214E382D" w14:paraId="02EA8920" w14:textId="4D04B9C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248212</w:t>
            </w:r>
          </w:p>
        </w:tc>
        <w:tc>
          <w:tcPr>
            <w:tcW w:w="2340" w:type="dxa"/>
            <w:tcMar/>
          </w:tcPr>
          <w:p w:rsidR="214E382D" w:rsidP="214E382D" w:rsidRDefault="214E382D" w14:paraId="74CEBB0C" w14:textId="6DAE762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335471391</w:t>
            </w:r>
          </w:p>
        </w:tc>
      </w:tr>
      <w:tr w:rsidR="214E382D" w:rsidTr="214E382D" w14:paraId="28574676">
        <w:tc>
          <w:tcPr>
            <w:tcW w:w="2340" w:type="dxa"/>
            <w:tcMar/>
          </w:tcPr>
          <w:p w:rsidR="214E382D" w:rsidP="214E382D" w:rsidRDefault="214E382D" w14:paraId="513EDE74" w14:textId="2BA906B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636FB46B" w14:textId="5E724153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288628</w:t>
            </w:r>
          </w:p>
        </w:tc>
        <w:tc>
          <w:tcPr>
            <w:tcW w:w="2340" w:type="dxa"/>
            <w:tcMar/>
          </w:tcPr>
          <w:p w:rsidR="214E382D" w:rsidP="214E382D" w:rsidRDefault="214E382D" w14:paraId="52F521D7" w14:textId="61B21EE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223064</w:t>
            </w:r>
          </w:p>
        </w:tc>
        <w:tc>
          <w:tcPr>
            <w:tcW w:w="2340" w:type="dxa"/>
            <w:tcMar/>
          </w:tcPr>
          <w:p w:rsidR="214E382D" w:rsidP="214E382D" w:rsidRDefault="214E382D" w14:paraId="5D307746" w14:textId="2BFF985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728425517</w:t>
            </w:r>
          </w:p>
        </w:tc>
      </w:tr>
      <w:tr w:rsidR="214E382D" w:rsidTr="214E382D" w14:paraId="3734172E">
        <w:tc>
          <w:tcPr>
            <w:tcW w:w="2340" w:type="dxa"/>
            <w:tcMar/>
          </w:tcPr>
          <w:p w:rsidR="214E382D" w:rsidP="214E382D" w:rsidRDefault="214E382D" w14:paraId="023199B3" w14:textId="595C3E0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29ECC30D" w14:textId="1B1FC14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249515</w:t>
            </w:r>
          </w:p>
        </w:tc>
        <w:tc>
          <w:tcPr>
            <w:tcW w:w="2340" w:type="dxa"/>
            <w:tcMar/>
          </w:tcPr>
          <w:p w:rsidR="214E382D" w:rsidP="214E382D" w:rsidRDefault="214E382D" w14:paraId="51F244E7" w14:textId="72AF935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307133</w:t>
            </w:r>
          </w:p>
        </w:tc>
        <w:tc>
          <w:tcPr>
            <w:tcW w:w="2340" w:type="dxa"/>
            <w:tcMar/>
          </w:tcPr>
          <w:p w:rsidR="214E382D" w:rsidP="214E382D" w:rsidRDefault="214E382D" w14:paraId="5BAB64F7" w14:textId="16BFACC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230919985</w:t>
            </w:r>
          </w:p>
        </w:tc>
      </w:tr>
      <w:tr w:rsidR="214E382D" w:rsidTr="214E382D" w14:paraId="76FFBFD3">
        <w:tc>
          <w:tcPr>
            <w:tcW w:w="2340" w:type="dxa"/>
            <w:tcMar/>
          </w:tcPr>
          <w:p w:rsidR="214E382D" w:rsidP="214E382D" w:rsidRDefault="214E382D" w14:paraId="44468165" w14:textId="3183E5C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57827E3A" w14:textId="68277E5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212796</w:t>
            </w:r>
          </w:p>
        </w:tc>
        <w:tc>
          <w:tcPr>
            <w:tcW w:w="2340" w:type="dxa"/>
            <w:tcMar/>
          </w:tcPr>
          <w:p w:rsidR="214E382D" w:rsidP="214E382D" w:rsidRDefault="214E382D" w14:paraId="37C16B48" w14:textId="1AA0DCA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342809</w:t>
            </w:r>
          </w:p>
        </w:tc>
        <w:tc>
          <w:tcPr>
            <w:tcW w:w="2340" w:type="dxa"/>
            <w:tcMar/>
          </w:tcPr>
          <w:p w:rsidR="214E382D" w:rsidP="214E382D" w:rsidRDefault="214E382D" w14:paraId="4111EEAC" w14:textId="10D1D84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61097483</w:t>
            </w:r>
          </w:p>
        </w:tc>
      </w:tr>
      <w:tr w:rsidR="214E382D" w:rsidTr="214E382D" w14:paraId="0490B98B">
        <w:tc>
          <w:tcPr>
            <w:tcW w:w="2340" w:type="dxa"/>
            <w:tcMar/>
          </w:tcPr>
          <w:p w:rsidR="214E382D" w:rsidP="214E382D" w:rsidRDefault="214E382D" w14:paraId="13B7D4B7" w14:textId="07370F1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57D521E4" w14:textId="54EEB0B0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183646</w:t>
            </w:r>
          </w:p>
        </w:tc>
        <w:tc>
          <w:tcPr>
            <w:tcW w:w="2340" w:type="dxa"/>
            <w:tcMar/>
          </w:tcPr>
          <w:p w:rsidR="214E382D" w:rsidP="214E382D" w:rsidRDefault="214E382D" w14:paraId="3F69AF39" w14:textId="5A07E7D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354898</w:t>
            </w:r>
          </w:p>
        </w:tc>
        <w:tc>
          <w:tcPr>
            <w:tcW w:w="2340" w:type="dxa"/>
            <w:tcMar/>
          </w:tcPr>
          <w:p w:rsidR="214E382D" w:rsidP="214E382D" w:rsidRDefault="214E382D" w14:paraId="4720FCFF" w14:textId="76C3019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932511462</w:t>
            </w:r>
          </w:p>
        </w:tc>
      </w:tr>
      <w:tr w:rsidR="214E382D" w:rsidTr="214E382D" w14:paraId="6799632C">
        <w:tc>
          <w:tcPr>
            <w:tcW w:w="2340" w:type="dxa"/>
            <w:tcMar/>
          </w:tcPr>
          <w:p w:rsidR="214E382D" w:rsidP="214E382D" w:rsidRDefault="214E382D" w14:paraId="762F011C" w14:textId="453F927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4E46CCB" w14:textId="3652FB2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29DB5AA" w14:textId="32F1FDA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7CA338F8" w14:textId="6F30554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229B8583">
        <w:tc>
          <w:tcPr>
            <w:tcW w:w="2340" w:type="dxa"/>
            <w:tcMar/>
          </w:tcPr>
          <w:p w:rsidR="214E382D" w:rsidP="214E382D" w:rsidRDefault="214E382D" w14:paraId="5AE98F2B" w14:textId="48A7486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5347082A" w:rsidP="214E382D" w:rsidRDefault="5347082A" w14:paraId="70C6247F" w14:textId="45455070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214E382D" w:rsidR="5347082A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5347082A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ρ</w:t>
            </w:r>
            <w:r w:rsidRPr="214E382D" w:rsidR="5347082A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1</w:t>
            </w:r>
            <w:proofErr w:type="gramEnd"/>
            <w:r w:rsidRPr="214E382D" w:rsidR="5347082A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214E382D" w:rsidR="5347082A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68A5C615" w:rsidP="214E382D" w:rsidRDefault="68A5C615" w14:paraId="066F2F14" w14:textId="1BBB66F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68A5C615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68A5C615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40" w:type="dxa"/>
            <w:tcMar/>
          </w:tcPr>
          <w:p w:rsidR="68A5C615" w:rsidP="214E382D" w:rsidRDefault="68A5C615" w14:paraId="54FFFE3F" w14:textId="45906FB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68A5C615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68A5C615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1</w:t>
            </w:r>
            <w:r w:rsidRPr="214E382D" w:rsidR="68A5C615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51FEEE2A">
        <w:tc>
          <w:tcPr>
            <w:tcW w:w="2340" w:type="dxa"/>
            <w:tcMar/>
          </w:tcPr>
          <w:p w:rsidR="214E382D" w:rsidP="214E382D" w:rsidRDefault="214E382D" w14:paraId="37ABF12F" w14:textId="66C3F45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1D50017F" w14:textId="01796A22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86123</w:t>
            </w:r>
          </w:p>
        </w:tc>
        <w:tc>
          <w:tcPr>
            <w:tcW w:w="2340" w:type="dxa"/>
            <w:tcMar/>
          </w:tcPr>
          <w:p w:rsidR="214E382D" w:rsidP="214E382D" w:rsidRDefault="214E382D" w14:paraId="092AE8FA" w14:textId="01541A8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21333</w:t>
            </w:r>
          </w:p>
        </w:tc>
        <w:tc>
          <w:tcPr>
            <w:tcW w:w="2340" w:type="dxa"/>
            <w:tcMar/>
          </w:tcPr>
          <w:p w:rsidR="214E382D" w:rsidP="214E382D" w:rsidRDefault="214E382D" w14:paraId="44D3D0F0" w14:textId="6102CDF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518968639</w:t>
            </w:r>
          </w:p>
        </w:tc>
      </w:tr>
      <w:tr w:rsidR="214E382D" w:rsidTr="214E382D" w14:paraId="4D75C87C">
        <w:tc>
          <w:tcPr>
            <w:tcW w:w="2340" w:type="dxa"/>
            <w:tcMar/>
          </w:tcPr>
          <w:p w:rsidR="214E382D" w:rsidP="214E382D" w:rsidRDefault="214E382D" w14:paraId="7DD4E342" w14:textId="24B45D7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1F52F624" w14:textId="6568939E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61224</w:t>
            </w:r>
          </w:p>
        </w:tc>
        <w:tc>
          <w:tcPr>
            <w:tcW w:w="2340" w:type="dxa"/>
            <w:tcMar/>
          </w:tcPr>
          <w:p w:rsidR="214E382D" w:rsidP="214E382D" w:rsidRDefault="214E382D" w14:paraId="005DA82E" w14:textId="7E10188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34913</w:t>
            </w:r>
          </w:p>
        </w:tc>
        <w:tc>
          <w:tcPr>
            <w:tcW w:w="2340" w:type="dxa"/>
            <w:tcMar/>
          </w:tcPr>
          <w:p w:rsidR="214E382D" w:rsidP="214E382D" w:rsidRDefault="214E382D" w14:paraId="5243C415" w14:textId="34AF50F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368046941</w:t>
            </w:r>
          </w:p>
        </w:tc>
      </w:tr>
      <w:tr w:rsidR="214E382D" w:rsidTr="214E382D" w14:paraId="44ACA1B0">
        <w:tc>
          <w:tcPr>
            <w:tcW w:w="2340" w:type="dxa"/>
            <w:tcMar/>
          </w:tcPr>
          <w:p w:rsidR="214E382D" w:rsidP="214E382D" w:rsidRDefault="214E382D" w14:paraId="0DA3B01D" w14:textId="2758C12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6F8B1C9F" w14:textId="14A3D00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61035</w:t>
            </w:r>
          </w:p>
        </w:tc>
        <w:tc>
          <w:tcPr>
            <w:tcW w:w="2340" w:type="dxa"/>
            <w:tcMar/>
          </w:tcPr>
          <w:p w:rsidR="214E382D" w:rsidP="214E382D" w:rsidRDefault="214E382D" w14:paraId="3030EEC3" w14:textId="3F955F76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201103</w:t>
            </w:r>
          </w:p>
        </w:tc>
        <w:tc>
          <w:tcPr>
            <w:tcW w:w="2340" w:type="dxa"/>
            <w:tcMar/>
          </w:tcPr>
          <w:p w:rsidR="214E382D" w:rsidP="214E382D" w:rsidRDefault="214E382D" w14:paraId="3D64C9D0" w14:textId="4386A3E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248815475</w:t>
            </w:r>
          </w:p>
        </w:tc>
      </w:tr>
      <w:tr w:rsidR="214E382D" w:rsidTr="214E382D" w14:paraId="55ECA6B8">
        <w:tc>
          <w:tcPr>
            <w:tcW w:w="2340" w:type="dxa"/>
            <w:tcMar/>
          </w:tcPr>
          <w:p w:rsidR="214E382D" w:rsidP="214E382D" w:rsidRDefault="214E382D" w14:paraId="218BF06F" w14:textId="70C065F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58592329" w14:textId="6EB1AF3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63878</w:t>
            </w:r>
          </w:p>
        </w:tc>
        <w:tc>
          <w:tcPr>
            <w:tcW w:w="2340" w:type="dxa"/>
            <w:tcMar/>
          </w:tcPr>
          <w:p w:rsidR="214E382D" w:rsidP="214E382D" w:rsidRDefault="214E382D" w14:paraId="05EEF1F2" w14:textId="20FC0B7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288341</w:t>
            </w:r>
          </w:p>
        </w:tc>
        <w:tc>
          <w:tcPr>
            <w:tcW w:w="2340" w:type="dxa"/>
            <w:tcMar/>
          </w:tcPr>
          <w:p w:rsidR="214E382D" w:rsidP="214E382D" w:rsidRDefault="214E382D" w14:paraId="4C6EBF06" w14:textId="69D1056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759485715</w:t>
            </w:r>
          </w:p>
        </w:tc>
      </w:tr>
      <w:tr w:rsidR="214E382D" w:rsidTr="214E382D" w14:paraId="12077607">
        <w:tc>
          <w:tcPr>
            <w:tcW w:w="2340" w:type="dxa"/>
            <w:tcMar/>
          </w:tcPr>
          <w:p w:rsidR="214E382D" w:rsidP="214E382D" w:rsidRDefault="214E382D" w14:paraId="71C0316B" w14:textId="61670DA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69AD1304" w14:textId="70C126A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61895</w:t>
            </w:r>
          </w:p>
        </w:tc>
        <w:tc>
          <w:tcPr>
            <w:tcW w:w="2340" w:type="dxa"/>
            <w:tcMar/>
          </w:tcPr>
          <w:p w:rsidR="214E382D" w:rsidP="214E382D" w:rsidRDefault="214E382D" w14:paraId="27AB39B0" w14:textId="310F4826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340153</w:t>
            </w:r>
          </w:p>
        </w:tc>
        <w:tc>
          <w:tcPr>
            <w:tcW w:w="2340" w:type="dxa"/>
            <w:tcMar/>
          </w:tcPr>
          <w:p w:rsidR="214E382D" w:rsidP="214E382D" w:rsidRDefault="214E382D" w14:paraId="2EB36E3C" w14:textId="138F2D8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2.101071682</w:t>
            </w:r>
          </w:p>
        </w:tc>
      </w:tr>
      <w:tr w:rsidR="214E382D" w:rsidTr="214E382D" w14:paraId="6AC91C5A">
        <w:tc>
          <w:tcPr>
            <w:tcW w:w="2340" w:type="dxa"/>
            <w:tcMar/>
          </w:tcPr>
          <w:p w:rsidR="214E382D" w:rsidP="214E382D" w:rsidRDefault="214E382D" w14:paraId="421C42E5" w14:textId="4777636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384F170" w14:textId="515DFA4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4554EB3" w14:textId="34550F7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6CD4950A" w14:textId="6293C2A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508B4B50">
        <w:tc>
          <w:tcPr>
            <w:tcW w:w="2340" w:type="dxa"/>
            <w:tcMar/>
          </w:tcPr>
          <w:p w:rsidR="214E382D" w:rsidP="214E382D" w:rsidRDefault="214E382D" w14:paraId="5909A09A" w14:textId="7B989DA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4B32A06D" w:rsidP="214E382D" w:rsidRDefault="4B32A06D" w14:paraId="0ED806C1" w14:textId="1348E77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4B32A0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ρ</w:t>
            </w:r>
            <w:r w:rsidRPr="214E382D" w:rsidR="4B32A0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214E382D" w:rsidR="4B32A0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4B32A06D" w:rsidP="214E382D" w:rsidRDefault="4B32A06D" w14:paraId="1A611BC8" w14:textId="47D709B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4B32A0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4B32A0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  <w:tcMar/>
          </w:tcPr>
          <w:p w:rsidR="4B32A06D" w:rsidP="214E382D" w:rsidRDefault="4B32A06D" w14:paraId="508615F2" w14:textId="536506C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4B32A0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4B32A0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214E382D" w:rsidR="4B32A0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5BAB9EC4">
        <w:tc>
          <w:tcPr>
            <w:tcW w:w="2340" w:type="dxa"/>
            <w:tcMar/>
          </w:tcPr>
          <w:p w:rsidR="214E382D" w:rsidP="214E382D" w:rsidRDefault="214E382D" w14:paraId="367AD3B4" w14:textId="5EFDB1A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18E871DD" w14:textId="2F36DFC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03307</w:t>
            </w:r>
          </w:p>
        </w:tc>
        <w:tc>
          <w:tcPr>
            <w:tcW w:w="2340" w:type="dxa"/>
            <w:tcMar/>
          </w:tcPr>
          <w:p w:rsidR="214E382D" w:rsidP="214E382D" w:rsidRDefault="214E382D" w14:paraId="4F8C479A" w14:textId="48D3E61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07939</w:t>
            </w:r>
          </w:p>
        </w:tc>
        <w:tc>
          <w:tcPr>
            <w:tcW w:w="2340" w:type="dxa"/>
            <w:tcMar/>
          </w:tcPr>
          <w:p w:rsidR="214E382D" w:rsidP="214E382D" w:rsidRDefault="214E382D" w14:paraId="7870C8E3" w14:textId="63BA37C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30916299</w:t>
            </w:r>
          </w:p>
        </w:tc>
      </w:tr>
      <w:tr w:rsidR="214E382D" w:rsidTr="214E382D" w14:paraId="107E6F37">
        <w:tc>
          <w:tcPr>
            <w:tcW w:w="2340" w:type="dxa"/>
            <w:tcMar/>
          </w:tcPr>
          <w:p w:rsidR="214E382D" w:rsidP="214E382D" w:rsidRDefault="214E382D" w14:paraId="4978CE04" w14:textId="55E24C2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0E452778" w14:textId="6513626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3164</w:t>
            </w:r>
          </w:p>
        </w:tc>
        <w:tc>
          <w:tcPr>
            <w:tcW w:w="2340" w:type="dxa"/>
            <w:tcMar/>
          </w:tcPr>
          <w:p w:rsidR="214E382D" w:rsidP="214E382D" w:rsidRDefault="214E382D" w14:paraId="45D06E3F" w14:textId="591DDA9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21278</w:t>
            </w:r>
          </w:p>
        </w:tc>
        <w:tc>
          <w:tcPr>
            <w:tcW w:w="2340" w:type="dxa"/>
            <w:tcMar/>
          </w:tcPr>
          <w:p w:rsidR="214E382D" w:rsidP="214E382D" w:rsidRDefault="214E382D" w14:paraId="3D0DF25E" w14:textId="7427900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235624245</w:t>
            </w:r>
          </w:p>
        </w:tc>
      </w:tr>
      <w:tr w:rsidR="214E382D" w:rsidTr="214E382D" w14:paraId="29A554C5">
        <w:tc>
          <w:tcPr>
            <w:tcW w:w="2340" w:type="dxa"/>
            <w:tcMar/>
          </w:tcPr>
          <w:p w:rsidR="214E382D" w:rsidP="214E382D" w:rsidRDefault="214E382D" w14:paraId="05F27E39" w14:textId="346D6A6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444BA7D6" w14:textId="1B19D86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44665</w:t>
            </w:r>
          </w:p>
        </w:tc>
        <w:tc>
          <w:tcPr>
            <w:tcW w:w="2340" w:type="dxa"/>
            <w:tcMar/>
          </w:tcPr>
          <w:p w:rsidR="214E382D" w:rsidP="214E382D" w:rsidRDefault="214E382D" w14:paraId="1BA07378" w14:textId="19399AD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23343</w:t>
            </w:r>
          </w:p>
        </w:tc>
        <w:tc>
          <w:tcPr>
            <w:tcW w:w="2340" w:type="dxa"/>
            <w:tcMar/>
          </w:tcPr>
          <w:p w:rsidR="214E382D" w:rsidP="214E382D" w:rsidRDefault="214E382D" w14:paraId="408F841C" w14:textId="79A87FC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9540800687</w:t>
            </w:r>
          </w:p>
        </w:tc>
      </w:tr>
      <w:tr w:rsidR="214E382D" w:rsidTr="214E382D" w14:paraId="359C5719">
        <w:tc>
          <w:tcPr>
            <w:tcW w:w="2340" w:type="dxa"/>
            <w:tcMar/>
          </w:tcPr>
          <w:p w:rsidR="214E382D" w:rsidP="214E382D" w:rsidRDefault="214E382D" w14:paraId="5536C604" w14:textId="24C40BE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24E263AD" w14:textId="7A4B173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54966</w:t>
            </w:r>
          </w:p>
        </w:tc>
        <w:tc>
          <w:tcPr>
            <w:tcW w:w="2340" w:type="dxa"/>
            <w:tcMar/>
          </w:tcPr>
          <w:p w:rsidR="214E382D" w:rsidP="214E382D" w:rsidRDefault="214E382D" w14:paraId="559D12CC" w14:textId="22A9DC90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378108</w:t>
            </w:r>
          </w:p>
        </w:tc>
        <w:tc>
          <w:tcPr>
            <w:tcW w:w="2340" w:type="dxa"/>
            <w:tcMar/>
          </w:tcPr>
          <w:p w:rsidR="214E382D" w:rsidP="214E382D" w:rsidRDefault="214E382D" w14:paraId="63C22DAB" w14:textId="4E2ACE8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4829742</w:t>
            </w:r>
          </w:p>
        </w:tc>
      </w:tr>
      <w:tr w:rsidR="214E382D" w:rsidTr="214E382D" w14:paraId="539DA49F">
        <w:tc>
          <w:tcPr>
            <w:tcW w:w="2340" w:type="dxa"/>
            <w:tcMar/>
          </w:tcPr>
          <w:p w:rsidR="214E382D" w:rsidP="214E382D" w:rsidRDefault="214E382D" w14:paraId="418C0A56" w14:textId="6792F79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2B4EA507" w14:textId="4FFC82E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78134</w:t>
            </w:r>
          </w:p>
        </w:tc>
        <w:tc>
          <w:tcPr>
            <w:tcW w:w="2340" w:type="dxa"/>
            <w:tcMar/>
          </w:tcPr>
          <w:p w:rsidR="214E382D" w:rsidP="214E382D" w:rsidRDefault="214E382D" w14:paraId="71687341" w14:textId="2918004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584534</w:t>
            </w:r>
          </w:p>
        </w:tc>
        <w:tc>
          <w:tcPr>
            <w:tcW w:w="2340" w:type="dxa"/>
            <w:tcMar/>
          </w:tcPr>
          <w:p w:rsidR="214E382D" w:rsidP="214E382D" w:rsidRDefault="214E382D" w14:paraId="20D07DA6" w14:textId="6AD4641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2.101627273</w:t>
            </w:r>
          </w:p>
        </w:tc>
      </w:tr>
      <w:tr w:rsidR="214E382D" w:rsidTr="214E382D" w14:paraId="31F0C9B0">
        <w:tc>
          <w:tcPr>
            <w:tcW w:w="2340" w:type="dxa"/>
            <w:tcMar/>
          </w:tcPr>
          <w:p w:rsidR="214E382D" w:rsidP="214E382D" w:rsidRDefault="214E382D" w14:paraId="06BC111B" w14:textId="38FFFD2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300BE29" w14:textId="4246F38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74DCC9A" w14:textId="56AB59B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C4CE59F" w14:textId="1F31BB0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05F3C7D0">
        <w:tc>
          <w:tcPr>
            <w:tcW w:w="2340" w:type="dxa"/>
            <w:tcMar/>
          </w:tcPr>
          <w:p w:rsidR="214E382D" w:rsidP="214E382D" w:rsidRDefault="214E382D" w14:paraId="0098B14E" w14:textId="06240F8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48753A72" w:rsidP="214E382D" w:rsidRDefault="48753A72" w14:paraId="729EC5D2" w14:textId="1C0A12D6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48753A72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ρ</w:t>
            </w:r>
            <w:r w:rsidRPr="214E382D" w:rsidR="48753A72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3</w:t>
            </w:r>
            <w:r w:rsidRPr="214E382D" w:rsidR="48753A72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48753A72" w:rsidP="214E382D" w:rsidRDefault="48753A72" w14:paraId="7C419845" w14:textId="5CFBF157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48753A72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48753A72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40" w:type="dxa"/>
            <w:tcMar/>
          </w:tcPr>
          <w:p w:rsidR="48753A72" w:rsidP="214E382D" w:rsidRDefault="48753A72" w14:paraId="0607F2D5" w14:textId="2CFD17A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48753A72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48753A72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3</w:t>
            </w:r>
            <w:r w:rsidRPr="214E382D" w:rsidR="48753A72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016BC66B">
        <w:tc>
          <w:tcPr>
            <w:tcW w:w="2340" w:type="dxa"/>
            <w:tcMar/>
          </w:tcPr>
          <w:p w:rsidR="214E382D" w:rsidP="214E382D" w:rsidRDefault="214E382D" w14:paraId="308EC3E2" w14:textId="5D13D29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7D20899C" w14:textId="71C3034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06013</w:t>
            </w:r>
          </w:p>
        </w:tc>
        <w:tc>
          <w:tcPr>
            <w:tcW w:w="2340" w:type="dxa"/>
            <w:tcMar/>
          </w:tcPr>
          <w:p w:rsidR="214E382D" w:rsidP="214E382D" w:rsidRDefault="214E382D" w14:paraId="454E8DCA" w14:textId="61491BE1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31792</w:t>
            </w:r>
          </w:p>
        </w:tc>
        <w:tc>
          <w:tcPr>
            <w:tcW w:w="2340" w:type="dxa"/>
            <w:tcMar/>
          </w:tcPr>
          <w:p w:rsidR="214E382D" w:rsidP="214E382D" w:rsidRDefault="214E382D" w14:paraId="1483CBE8" w14:textId="762F227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397266192</w:t>
            </w:r>
          </w:p>
        </w:tc>
      </w:tr>
      <w:tr w:rsidR="214E382D" w:rsidTr="214E382D" w14:paraId="47C20887">
        <w:tc>
          <w:tcPr>
            <w:tcW w:w="2340" w:type="dxa"/>
            <w:tcMar/>
          </w:tcPr>
          <w:p w:rsidR="214E382D" w:rsidP="214E382D" w:rsidRDefault="214E382D" w14:paraId="4B54CFDE" w14:textId="29917D9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774B3E8C" w14:textId="6E102DBA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91375</w:t>
            </w:r>
          </w:p>
        </w:tc>
        <w:tc>
          <w:tcPr>
            <w:tcW w:w="2340" w:type="dxa"/>
            <w:tcMar/>
          </w:tcPr>
          <w:p w:rsidR="214E382D" w:rsidP="214E382D" w:rsidRDefault="214E382D" w14:paraId="15624FCD" w14:textId="5B0EF08E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938508</w:t>
            </w:r>
          </w:p>
        </w:tc>
        <w:tc>
          <w:tcPr>
            <w:tcW w:w="2340" w:type="dxa"/>
            <w:tcMar/>
          </w:tcPr>
          <w:p w:rsidR="214E382D" w:rsidP="214E382D" w:rsidRDefault="214E382D" w14:paraId="4C02CD46" w14:textId="64541A2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4904026127</w:t>
            </w:r>
          </w:p>
        </w:tc>
      </w:tr>
      <w:tr w:rsidR="214E382D" w:rsidTr="214E382D" w14:paraId="04F23F85">
        <w:tc>
          <w:tcPr>
            <w:tcW w:w="2340" w:type="dxa"/>
            <w:tcMar/>
          </w:tcPr>
          <w:p w:rsidR="214E382D" w:rsidP="214E382D" w:rsidRDefault="214E382D" w14:paraId="7AE3733D" w14:textId="409C3F5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7B69005D" w14:textId="7C22CFD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78262</w:t>
            </w:r>
          </w:p>
        </w:tc>
        <w:tc>
          <w:tcPr>
            <w:tcW w:w="2340" w:type="dxa"/>
            <w:tcMar/>
          </w:tcPr>
          <w:p w:rsidR="214E382D" w:rsidP="214E382D" w:rsidRDefault="214E382D" w14:paraId="6F694BF9" w14:textId="36BBC07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36984</w:t>
            </w:r>
          </w:p>
        </w:tc>
        <w:tc>
          <w:tcPr>
            <w:tcW w:w="2340" w:type="dxa"/>
            <w:tcMar/>
          </w:tcPr>
          <w:p w:rsidR="214E382D" w:rsidP="214E382D" w:rsidRDefault="214E382D" w14:paraId="2A6F49BD" w14:textId="2CD1F42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684419562</w:t>
            </w:r>
          </w:p>
        </w:tc>
      </w:tr>
      <w:tr w:rsidR="214E382D" w:rsidTr="214E382D" w14:paraId="3104AEE5">
        <w:tc>
          <w:tcPr>
            <w:tcW w:w="2340" w:type="dxa"/>
            <w:tcMar/>
          </w:tcPr>
          <w:p w:rsidR="214E382D" w:rsidP="214E382D" w:rsidRDefault="214E382D" w14:paraId="27233981" w14:textId="1774DDE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60C55CCF" w14:textId="78CD20F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72165</w:t>
            </w:r>
          </w:p>
        </w:tc>
        <w:tc>
          <w:tcPr>
            <w:tcW w:w="2340" w:type="dxa"/>
            <w:tcMar/>
          </w:tcPr>
          <w:p w:rsidR="214E382D" w:rsidP="214E382D" w:rsidRDefault="214E382D" w14:paraId="73BD653B" w14:textId="7A801B2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213199</w:t>
            </w:r>
          </w:p>
        </w:tc>
        <w:tc>
          <w:tcPr>
            <w:tcW w:w="2340" w:type="dxa"/>
            <w:tcMar/>
          </w:tcPr>
          <w:p w:rsidR="214E382D" w:rsidP="214E382D" w:rsidRDefault="214E382D" w14:paraId="6E8B00E5" w14:textId="0D84247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238341126</w:t>
            </w:r>
          </w:p>
        </w:tc>
      </w:tr>
      <w:tr w:rsidR="214E382D" w:rsidTr="214E382D" w14:paraId="425F31EF">
        <w:tc>
          <w:tcPr>
            <w:tcW w:w="2340" w:type="dxa"/>
            <w:tcMar/>
          </w:tcPr>
          <w:p w:rsidR="214E382D" w:rsidP="214E382D" w:rsidRDefault="214E382D" w14:paraId="6F491C22" w14:textId="26E417E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22DD9865" w14:textId="1F58343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62814</w:t>
            </w:r>
          </w:p>
        </w:tc>
        <w:tc>
          <w:tcPr>
            <w:tcW w:w="2340" w:type="dxa"/>
            <w:tcMar/>
          </w:tcPr>
          <w:p w:rsidR="214E382D" w:rsidP="214E382D" w:rsidRDefault="214E382D" w14:paraId="74057425" w14:textId="1C7F81B2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329355</w:t>
            </w:r>
          </w:p>
        </w:tc>
        <w:tc>
          <w:tcPr>
            <w:tcW w:w="2340" w:type="dxa"/>
            <w:tcMar/>
          </w:tcPr>
          <w:p w:rsidR="214E382D" w:rsidP="214E382D" w:rsidRDefault="214E382D" w14:paraId="0D0BDBD7" w14:textId="53D7B8B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2.022891152</w:t>
            </w:r>
          </w:p>
        </w:tc>
      </w:tr>
      <w:tr w:rsidR="214E382D" w:rsidTr="214E382D" w14:paraId="7AA98F13">
        <w:tc>
          <w:tcPr>
            <w:tcW w:w="2340" w:type="dxa"/>
            <w:tcMar/>
          </w:tcPr>
          <w:p w:rsidR="214E382D" w:rsidP="214E382D" w:rsidRDefault="214E382D" w14:paraId="6E5CA2C9" w14:textId="5CE2C33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2C92377" w14:textId="2DCD2E9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5EFF8AE2" w14:textId="399B2AC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E5987DE" w14:textId="5EC43E1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426626F5">
        <w:tc>
          <w:tcPr>
            <w:tcW w:w="2340" w:type="dxa"/>
            <w:tcMar/>
          </w:tcPr>
          <w:p w:rsidR="214E382D" w:rsidP="214E382D" w:rsidRDefault="214E382D" w14:paraId="64A52F1E" w14:textId="4E728B4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0F24DFD" w:rsidP="214E382D" w:rsidRDefault="20F24DFD" w14:paraId="6EBB776B" w14:textId="1BEA254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0F24DF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ρ</w:t>
            </w:r>
            <w:r w:rsidRPr="214E382D" w:rsidR="20F24DF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4</w:t>
            </w:r>
            <w:r w:rsidRPr="214E382D" w:rsidR="20F24DF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20F24DFD" w:rsidP="214E382D" w:rsidRDefault="20F24DFD" w14:paraId="055CBAB3" w14:textId="29D61892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0F24DF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20F24DF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40" w:type="dxa"/>
            <w:tcMar/>
          </w:tcPr>
          <w:p w:rsidR="20F24DFD" w:rsidP="214E382D" w:rsidRDefault="20F24DFD" w14:paraId="008E602C" w14:textId="68C62ED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0F24DF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20F24DF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4</w:t>
            </w:r>
            <w:r w:rsidRPr="214E382D" w:rsidR="20F24DF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4B6618E7">
        <w:tc>
          <w:tcPr>
            <w:tcW w:w="2340" w:type="dxa"/>
            <w:tcMar/>
          </w:tcPr>
          <w:p w:rsidR="214E382D" w:rsidP="214E382D" w:rsidRDefault="214E382D" w14:paraId="12F75989" w14:textId="05D9D48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7939D465" w14:textId="20E8753E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78697</w:t>
            </w:r>
          </w:p>
        </w:tc>
        <w:tc>
          <w:tcPr>
            <w:tcW w:w="2340" w:type="dxa"/>
            <w:tcMar/>
          </w:tcPr>
          <w:p w:rsidR="214E382D" w:rsidP="214E382D" w:rsidRDefault="214E382D" w14:paraId="5A1E909B" w14:textId="2FB897A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42018</w:t>
            </w:r>
          </w:p>
        </w:tc>
        <w:tc>
          <w:tcPr>
            <w:tcW w:w="2340" w:type="dxa"/>
            <w:tcMar/>
          </w:tcPr>
          <w:p w:rsidR="214E382D" w:rsidP="214E382D" w:rsidRDefault="214E382D" w14:paraId="30594892" w14:textId="0A017F2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947419375</w:t>
            </w:r>
          </w:p>
        </w:tc>
      </w:tr>
      <w:tr w:rsidR="214E382D" w:rsidTr="214E382D" w14:paraId="5CA0F0AB">
        <w:tc>
          <w:tcPr>
            <w:tcW w:w="2340" w:type="dxa"/>
            <w:tcMar/>
          </w:tcPr>
          <w:p w:rsidR="214E382D" w:rsidP="214E382D" w:rsidRDefault="214E382D" w14:paraId="385EF750" w14:textId="24142FB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4BE701D4" w14:textId="2FA82EFA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98879</w:t>
            </w:r>
          </w:p>
        </w:tc>
        <w:tc>
          <w:tcPr>
            <w:tcW w:w="2340" w:type="dxa"/>
            <w:tcMar/>
          </w:tcPr>
          <w:p w:rsidR="214E382D" w:rsidP="214E382D" w:rsidRDefault="214E382D" w14:paraId="57A89A54" w14:textId="25ADFD6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09669</w:t>
            </w:r>
          </w:p>
        </w:tc>
        <w:tc>
          <w:tcPr>
            <w:tcW w:w="2340" w:type="dxa"/>
            <w:tcMar/>
          </w:tcPr>
          <w:p w:rsidR="214E382D" w:rsidP="214E382D" w:rsidRDefault="214E382D" w14:paraId="0AA6A81C" w14:textId="45B7CDB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514357976</w:t>
            </w:r>
          </w:p>
        </w:tc>
      </w:tr>
      <w:tr w:rsidR="214E382D" w:rsidTr="214E382D" w14:paraId="66A394E2">
        <w:tc>
          <w:tcPr>
            <w:tcW w:w="2340" w:type="dxa"/>
            <w:tcMar/>
          </w:tcPr>
          <w:p w:rsidR="214E382D" w:rsidP="214E382D" w:rsidRDefault="214E382D" w14:paraId="21D1277F" w14:textId="7D60209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3B08E66B" w14:textId="1E2CC1C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16282</w:t>
            </w:r>
          </w:p>
        </w:tc>
        <w:tc>
          <w:tcPr>
            <w:tcW w:w="2340" w:type="dxa"/>
            <w:tcMar/>
          </w:tcPr>
          <w:p w:rsidR="214E382D" w:rsidP="214E382D" w:rsidRDefault="214E382D" w14:paraId="35F5AD92" w14:textId="4192CE9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6201</w:t>
            </w:r>
          </w:p>
        </w:tc>
        <w:tc>
          <w:tcPr>
            <w:tcW w:w="2340" w:type="dxa"/>
            <w:tcMar/>
          </w:tcPr>
          <w:p w:rsidR="214E382D" w:rsidP="214E382D" w:rsidRDefault="214E382D" w14:paraId="4FAE11FB" w14:textId="5D2767C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49068346</w:t>
            </w:r>
          </w:p>
        </w:tc>
      </w:tr>
      <w:tr w:rsidR="214E382D" w:rsidTr="214E382D" w14:paraId="57BDC2DB">
        <w:tc>
          <w:tcPr>
            <w:tcW w:w="2340" w:type="dxa"/>
            <w:tcMar/>
          </w:tcPr>
          <w:p w:rsidR="214E382D" w:rsidP="214E382D" w:rsidRDefault="214E382D" w14:paraId="10E3998D" w14:textId="2E58AB2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48DC732B" w14:textId="1B0E9C5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21553</w:t>
            </w:r>
          </w:p>
        </w:tc>
        <w:tc>
          <w:tcPr>
            <w:tcW w:w="2340" w:type="dxa"/>
            <w:tcMar/>
          </w:tcPr>
          <w:p w:rsidR="214E382D" w:rsidP="214E382D" w:rsidRDefault="214E382D" w14:paraId="6B6B6B19" w14:textId="37D5C04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99732</w:t>
            </w:r>
          </w:p>
        </w:tc>
        <w:tc>
          <w:tcPr>
            <w:tcW w:w="2340" w:type="dxa"/>
            <w:tcMar/>
          </w:tcPr>
          <w:p w:rsidR="214E382D" w:rsidP="214E382D" w:rsidRDefault="214E382D" w14:paraId="0694E2D0" w14:textId="73BF00B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901508894</w:t>
            </w:r>
          </w:p>
        </w:tc>
      </w:tr>
      <w:tr w:rsidR="214E382D" w:rsidTr="214E382D" w14:paraId="4AD092F8">
        <w:tc>
          <w:tcPr>
            <w:tcW w:w="2340" w:type="dxa"/>
            <w:tcMar/>
          </w:tcPr>
          <w:p w:rsidR="214E382D" w:rsidP="214E382D" w:rsidRDefault="214E382D" w14:paraId="6FF4532A" w14:textId="64963C0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2B18B209" w14:textId="4590A4D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25026</w:t>
            </w:r>
          </w:p>
        </w:tc>
        <w:tc>
          <w:tcPr>
            <w:tcW w:w="2340" w:type="dxa"/>
            <w:tcMar/>
          </w:tcPr>
          <w:p w:rsidR="214E382D" w:rsidP="214E382D" w:rsidRDefault="214E382D" w14:paraId="224FA74D" w14:textId="3EE7E3B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310298</w:t>
            </w:r>
          </w:p>
        </w:tc>
        <w:tc>
          <w:tcPr>
            <w:tcW w:w="2340" w:type="dxa"/>
            <w:tcMar/>
          </w:tcPr>
          <w:p w:rsidR="214E382D" w:rsidP="214E382D" w:rsidRDefault="214E382D" w14:paraId="61364E08" w14:textId="6F90479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378942878</w:t>
            </w:r>
          </w:p>
        </w:tc>
      </w:tr>
      <w:tr w:rsidR="214E382D" w:rsidTr="214E382D" w14:paraId="061C8937">
        <w:tc>
          <w:tcPr>
            <w:tcW w:w="2340" w:type="dxa"/>
            <w:tcMar/>
          </w:tcPr>
          <w:p w:rsidR="214E382D" w:rsidP="214E382D" w:rsidRDefault="214E382D" w14:paraId="3AD459BF" w14:textId="03DB56F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510E06E0" w14:textId="65D9BB2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E946D24" w14:textId="7427680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3E10DC0E" w14:textId="1EDBBFD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25502ED3">
        <w:tc>
          <w:tcPr>
            <w:tcW w:w="2340" w:type="dxa"/>
            <w:tcMar/>
          </w:tcPr>
          <w:p w:rsidR="214E382D" w:rsidP="214E382D" w:rsidRDefault="214E382D" w14:paraId="2AB0EF43" w14:textId="586191C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05A2F2B6" w:rsidP="214E382D" w:rsidRDefault="05A2F2B6" w14:paraId="10449FE7" w14:textId="58702FE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05A2F2B6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ρ</w:t>
            </w:r>
            <w:r w:rsidRPr="214E382D" w:rsidR="05A2F2B6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5</w:t>
            </w:r>
            <w:r w:rsidRPr="214E382D" w:rsidR="05A2F2B6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05A2F2B6" w:rsidP="214E382D" w:rsidRDefault="05A2F2B6" w14:paraId="00F49856" w14:textId="1FA7F7D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05A2F2B6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05A2F2B6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40" w:type="dxa"/>
            <w:tcMar/>
          </w:tcPr>
          <w:p w:rsidR="05A2F2B6" w:rsidP="214E382D" w:rsidRDefault="05A2F2B6" w14:paraId="05526591" w14:textId="464C86E2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05A2F2B6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05A2F2B6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5</w:t>
            </w:r>
            <w:r w:rsidRPr="214E382D" w:rsidR="05A2F2B6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546265EE">
        <w:tc>
          <w:tcPr>
            <w:tcW w:w="2340" w:type="dxa"/>
            <w:tcMar/>
          </w:tcPr>
          <w:p w:rsidR="214E382D" w:rsidP="214E382D" w:rsidRDefault="214E382D" w14:paraId="6AC5A0A9" w14:textId="3D29E7D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2F09F806" w14:textId="083EB430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96082</w:t>
            </w:r>
          </w:p>
        </w:tc>
        <w:tc>
          <w:tcPr>
            <w:tcW w:w="2340" w:type="dxa"/>
            <w:tcMar/>
          </w:tcPr>
          <w:p w:rsidR="214E382D" w:rsidP="214E382D" w:rsidRDefault="214E382D" w14:paraId="2D2EE572" w14:textId="7AE9AE2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990947</w:t>
            </w:r>
          </w:p>
        </w:tc>
        <w:tc>
          <w:tcPr>
            <w:tcW w:w="2340" w:type="dxa"/>
            <w:tcMar/>
          </w:tcPr>
          <w:p w:rsidR="214E382D" w:rsidP="214E382D" w:rsidRDefault="214E382D" w14:paraId="1078C733" w14:textId="5F96DFB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053737722</w:t>
            </w:r>
          </w:p>
        </w:tc>
      </w:tr>
      <w:tr w:rsidR="214E382D" w:rsidTr="214E382D" w14:paraId="3746B38D">
        <w:tc>
          <w:tcPr>
            <w:tcW w:w="2340" w:type="dxa"/>
            <w:tcMar/>
          </w:tcPr>
          <w:p w:rsidR="214E382D" w:rsidP="214E382D" w:rsidRDefault="214E382D" w14:paraId="1A08D0C8" w14:textId="676C7E8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18C8FD75" w14:textId="5916670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8802</w:t>
            </w:r>
          </w:p>
        </w:tc>
        <w:tc>
          <w:tcPr>
            <w:tcW w:w="2340" w:type="dxa"/>
            <w:tcMar/>
          </w:tcPr>
          <w:p w:rsidR="214E382D" w:rsidP="214E382D" w:rsidRDefault="214E382D" w14:paraId="292E0ADD" w14:textId="4445F55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25877</w:t>
            </w:r>
          </w:p>
        </w:tc>
        <w:tc>
          <w:tcPr>
            <w:tcW w:w="2340" w:type="dxa"/>
            <w:tcMar/>
          </w:tcPr>
          <w:p w:rsidR="214E382D" w:rsidP="214E382D" w:rsidRDefault="214E382D" w14:paraId="47D4959D" w14:textId="406FE7E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694872886</w:t>
            </w:r>
          </w:p>
        </w:tc>
      </w:tr>
      <w:tr w:rsidR="214E382D" w:rsidTr="214E382D" w14:paraId="4B3DDD50">
        <w:tc>
          <w:tcPr>
            <w:tcW w:w="2340" w:type="dxa"/>
            <w:tcMar/>
          </w:tcPr>
          <w:p w:rsidR="214E382D" w:rsidP="214E382D" w:rsidRDefault="214E382D" w14:paraId="4D72E273" w14:textId="7F2C126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5FE8B817" w14:textId="3A52BCB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74804</w:t>
            </w:r>
          </w:p>
        </w:tc>
        <w:tc>
          <w:tcPr>
            <w:tcW w:w="2340" w:type="dxa"/>
            <w:tcMar/>
          </w:tcPr>
          <w:p w:rsidR="214E382D" w:rsidP="214E382D" w:rsidRDefault="214E382D" w14:paraId="7D6788D7" w14:textId="7E08DAF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41063</w:t>
            </w:r>
          </w:p>
        </w:tc>
        <w:tc>
          <w:tcPr>
            <w:tcW w:w="2340" w:type="dxa"/>
            <w:tcMar/>
          </w:tcPr>
          <w:p w:rsidR="214E382D" w:rsidP="214E382D" w:rsidRDefault="214E382D" w14:paraId="29A7043A" w14:textId="58CEC26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069781012</w:t>
            </w:r>
          </w:p>
        </w:tc>
      </w:tr>
      <w:tr w:rsidR="214E382D" w:rsidTr="214E382D" w14:paraId="6F7DCD26">
        <w:tc>
          <w:tcPr>
            <w:tcW w:w="2340" w:type="dxa"/>
            <w:tcMar/>
          </w:tcPr>
          <w:p w:rsidR="214E382D" w:rsidP="214E382D" w:rsidRDefault="214E382D" w14:paraId="58C3A57E" w14:textId="0B93AAD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23179672" w14:textId="721587C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66159</w:t>
            </w:r>
          </w:p>
        </w:tc>
        <w:tc>
          <w:tcPr>
            <w:tcW w:w="2340" w:type="dxa"/>
            <w:tcMar/>
          </w:tcPr>
          <w:p w:rsidR="214E382D" w:rsidP="214E382D" w:rsidRDefault="214E382D" w14:paraId="4B78C340" w14:textId="706D435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59817</w:t>
            </w:r>
          </w:p>
        </w:tc>
        <w:tc>
          <w:tcPr>
            <w:tcW w:w="2340" w:type="dxa"/>
            <w:tcMar/>
          </w:tcPr>
          <w:p w:rsidR="214E382D" w:rsidP="214E382D" w:rsidRDefault="214E382D" w14:paraId="7D8E0B29" w14:textId="13F2A93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9618317395</w:t>
            </w:r>
          </w:p>
        </w:tc>
      </w:tr>
      <w:tr w:rsidR="214E382D" w:rsidTr="214E382D" w14:paraId="50B9CFEA">
        <w:tc>
          <w:tcPr>
            <w:tcW w:w="2340" w:type="dxa"/>
            <w:tcMar/>
          </w:tcPr>
          <w:p w:rsidR="214E382D" w:rsidP="214E382D" w:rsidRDefault="214E382D" w14:paraId="0ADC2935" w14:textId="6B21970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7F279812" w14:textId="09BD387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53767</w:t>
            </w:r>
          </w:p>
        </w:tc>
        <w:tc>
          <w:tcPr>
            <w:tcW w:w="2340" w:type="dxa"/>
            <w:tcMar/>
          </w:tcPr>
          <w:p w:rsidR="214E382D" w:rsidP="214E382D" w:rsidRDefault="214E382D" w14:paraId="13B9EB91" w14:textId="0919C2A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29202</w:t>
            </w:r>
          </w:p>
        </w:tc>
        <w:tc>
          <w:tcPr>
            <w:tcW w:w="2340" w:type="dxa"/>
            <w:tcMar/>
          </w:tcPr>
          <w:p w:rsidR="214E382D" w:rsidP="214E382D" w:rsidRDefault="214E382D" w14:paraId="21282C83" w14:textId="22BFE85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899107091</w:t>
            </w:r>
          </w:p>
        </w:tc>
      </w:tr>
      <w:tr w:rsidR="214E382D" w:rsidTr="214E382D" w14:paraId="5EAC5AC3">
        <w:tc>
          <w:tcPr>
            <w:tcW w:w="2340" w:type="dxa"/>
            <w:tcMar/>
          </w:tcPr>
          <w:p w:rsidR="214E382D" w:rsidP="214E382D" w:rsidRDefault="214E382D" w14:paraId="60A79496" w14:textId="301DA1C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CB697EA" w14:textId="1C370BB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7EBADABA" w14:textId="149D8F4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56DE6370" w14:textId="0D9B405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5EB51EA1">
        <w:tc>
          <w:tcPr>
            <w:tcW w:w="9360" w:type="dxa"/>
            <w:gridSpan w:val="4"/>
            <w:shd w:val="clear" w:color="auto" w:fill="E7E6E6" w:themeFill="background2"/>
            <w:tcMar/>
          </w:tcPr>
          <w:p w:rsidR="44D6B960" w:rsidP="214E382D" w:rsidRDefault="44D6B960" w14:paraId="7E195206" w14:textId="78A8022B">
            <w:pPr>
              <w:jc w:val="center"/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</w:pPr>
            <w:r w:rsidRPr="214E382D" w:rsidR="44D6B960"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  <w:t>Safeguard</w:t>
            </w:r>
            <w:r w:rsidRPr="214E382D" w:rsidR="66341C4F">
              <w:rPr>
                <w:rFonts w:ascii="Arial" w:hAnsi="Arial" w:eastAsia="Arial" w:cs="Arial"/>
                <w:b w:val="1"/>
                <w:bCs w:val="1"/>
                <w:color w:val="auto"/>
                <w:sz w:val="24"/>
                <w:szCs w:val="24"/>
              </w:rPr>
              <w:t xml:space="preserve"> Tactic</w:t>
            </w:r>
          </w:p>
        </w:tc>
      </w:tr>
      <w:tr w:rsidR="214E382D" w:rsidTr="214E382D" w14:paraId="6A1A4D8E">
        <w:tc>
          <w:tcPr>
            <w:tcW w:w="2340" w:type="dxa"/>
            <w:tcMar/>
          </w:tcPr>
          <w:p w:rsidR="214E382D" w:rsidP="214E382D" w:rsidRDefault="214E382D" w14:paraId="6D4B7EA6" w14:textId="56BC0B4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3D15D183" w14:textId="3836B30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7CC8EFA7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ρ</w:t>
            </w:r>
            <w:r w:rsidRPr="214E382D" w:rsidR="7CC8EFA7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0</w:t>
            </w:r>
            <w:r w:rsidRPr="214E382D" w:rsidR="7CC8EFA7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4885D351" w:rsidP="214E382D" w:rsidRDefault="4885D351" w14:paraId="7EC7F66D" w14:textId="5FDF318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4885D35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4885D35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340" w:type="dxa"/>
            <w:tcMar/>
          </w:tcPr>
          <w:p w:rsidR="76BEDCBB" w:rsidP="214E382D" w:rsidRDefault="76BEDCBB" w14:paraId="1CD72679" w14:textId="332803C9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76BEDCBB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76BEDCBB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0</w:t>
            </w:r>
            <w:r w:rsidRPr="214E382D" w:rsidR="76BEDCBB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20813772">
        <w:tc>
          <w:tcPr>
            <w:tcW w:w="2340" w:type="dxa"/>
            <w:tcMar/>
          </w:tcPr>
          <w:p w:rsidR="214E382D" w:rsidP="214E382D" w:rsidRDefault="214E382D" w14:paraId="02C589B1" w14:textId="20E234C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7FFD0E58" w14:textId="0448C26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290613</w:t>
            </w:r>
          </w:p>
        </w:tc>
        <w:tc>
          <w:tcPr>
            <w:tcW w:w="2340" w:type="dxa"/>
            <w:tcMar/>
          </w:tcPr>
          <w:p w:rsidR="214E382D" w:rsidP="214E382D" w:rsidRDefault="214E382D" w14:paraId="3B6F5DDC" w14:textId="03871C61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262351</w:t>
            </w:r>
          </w:p>
        </w:tc>
        <w:tc>
          <w:tcPr>
            <w:tcW w:w="2340" w:type="dxa"/>
            <w:tcMar/>
          </w:tcPr>
          <w:p w:rsidR="214E382D" w:rsidP="214E382D" w:rsidRDefault="214E382D" w14:paraId="001117ED" w14:textId="57678B4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9027503931</w:t>
            </w:r>
          </w:p>
        </w:tc>
      </w:tr>
      <w:tr w:rsidR="214E382D" w:rsidTr="214E382D" w14:paraId="1CF704AD">
        <w:tc>
          <w:tcPr>
            <w:tcW w:w="2340" w:type="dxa"/>
            <w:tcMar/>
          </w:tcPr>
          <w:p w:rsidR="214E382D" w:rsidP="214E382D" w:rsidRDefault="214E382D" w14:paraId="38AE2382" w14:textId="2E9605B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03026547" w14:textId="5AC18F93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297897</w:t>
            </w:r>
          </w:p>
        </w:tc>
        <w:tc>
          <w:tcPr>
            <w:tcW w:w="2340" w:type="dxa"/>
            <w:tcMar/>
          </w:tcPr>
          <w:p w:rsidR="214E382D" w:rsidP="214E382D" w:rsidRDefault="214E382D" w14:paraId="4C7AD0D1" w14:textId="3DC9F6F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250958</w:t>
            </w:r>
          </w:p>
        </w:tc>
        <w:tc>
          <w:tcPr>
            <w:tcW w:w="2340" w:type="dxa"/>
            <w:tcMar/>
          </w:tcPr>
          <w:p w:rsidR="214E382D" w:rsidP="214E382D" w:rsidRDefault="214E382D" w14:paraId="02D50D6A" w14:textId="73D4798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424321158</w:t>
            </w:r>
          </w:p>
        </w:tc>
      </w:tr>
      <w:tr w:rsidR="214E382D" w:rsidTr="214E382D" w14:paraId="33958A20">
        <w:tc>
          <w:tcPr>
            <w:tcW w:w="2340" w:type="dxa"/>
            <w:tcMar/>
          </w:tcPr>
          <w:p w:rsidR="214E382D" w:rsidP="214E382D" w:rsidRDefault="214E382D" w14:paraId="36B35F30" w14:textId="3B1B262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37EFB843" w14:textId="61CF95B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280671</w:t>
            </w:r>
          </w:p>
        </w:tc>
        <w:tc>
          <w:tcPr>
            <w:tcW w:w="2340" w:type="dxa"/>
            <w:tcMar/>
          </w:tcPr>
          <w:p w:rsidR="214E382D" w:rsidP="214E382D" w:rsidRDefault="214E382D" w14:paraId="4223C26F" w14:textId="541CCE0E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394561</w:t>
            </w:r>
          </w:p>
        </w:tc>
        <w:tc>
          <w:tcPr>
            <w:tcW w:w="2340" w:type="dxa"/>
            <w:tcMar/>
          </w:tcPr>
          <w:p w:rsidR="214E382D" w:rsidP="214E382D" w:rsidRDefault="214E382D" w14:paraId="4212B0D8" w14:textId="1497DA5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405777583</w:t>
            </w:r>
          </w:p>
        </w:tc>
      </w:tr>
      <w:tr w:rsidR="214E382D" w:rsidTr="214E382D" w14:paraId="2B003709">
        <w:tc>
          <w:tcPr>
            <w:tcW w:w="2340" w:type="dxa"/>
            <w:tcMar/>
          </w:tcPr>
          <w:p w:rsidR="214E382D" w:rsidP="214E382D" w:rsidRDefault="214E382D" w14:paraId="36DE6CE3" w14:textId="1F0B91E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72046830" w14:textId="358A861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278767</w:t>
            </w:r>
          </w:p>
        </w:tc>
        <w:tc>
          <w:tcPr>
            <w:tcW w:w="2340" w:type="dxa"/>
            <w:tcMar/>
          </w:tcPr>
          <w:p w:rsidR="214E382D" w:rsidP="214E382D" w:rsidRDefault="214E382D" w14:paraId="142091A5" w14:textId="1340B052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404443</w:t>
            </w:r>
          </w:p>
        </w:tc>
        <w:tc>
          <w:tcPr>
            <w:tcW w:w="2340" w:type="dxa"/>
            <w:tcMar/>
          </w:tcPr>
          <w:p w:rsidR="214E382D" w:rsidP="214E382D" w:rsidRDefault="214E382D" w14:paraId="4C74B3FE" w14:textId="02D27DA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450828111</w:t>
            </w:r>
          </w:p>
        </w:tc>
      </w:tr>
      <w:tr w:rsidR="214E382D" w:rsidTr="214E382D" w14:paraId="5D624B8C">
        <w:tc>
          <w:tcPr>
            <w:tcW w:w="2340" w:type="dxa"/>
            <w:tcMar/>
          </w:tcPr>
          <w:p w:rsidR="214E382D" w:rsidP="214E382D" w:rsidRDefault="214E382D" w14:paraId="5C6ADEA9" w14:textId="1285E51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5F08A6AE" w14:textId="3D5EE6C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294006</w:t>
            </w:r>
          </w:p>
        </w:tc>
        <w:tc>
          <w:tcPr>
            <w:tcW w:w="2340" w:type="dxa"/>
            <w:tcMar/>
          </w:tcPr>
          <w:p w:rsidR="214E382D" w:rsidP="214E382D" w:rsidRDefault="214E382D" w14:paraId="2AA4273B" w14:textId="0E1C6AC1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387046</w:t>
            </w:r>
          </w:p>
        </w:tc>
        <w:tc>
          <w:tcPr>
            <w:tcW w:w="2340" w:type="dxa"/>
            <w:tcMar/>
          </w:tcPr>
          <w:p w:rsidR="214E382D" w:rsidP="214E382D" w:rsidRDefault="214E382D" w14:paraId="533B73AF" w14:textId="17BF589A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316456127</w:t>
            </w:r>
          </w:p>
        </w:tc>
      </w:tr>
      <w:tr w:rsidR="214E382D" w:rsidTr="214E382D" w14:paraId="5B0A735B">
        <w:tc>
          <w:tcPr>
            <w:tcW w:w="2340" w:type="dxa"/>
            <w:tcMar/>
          </w:tcPr>
          <w:p w:rsidR="214E382D" w:rsidP="214E382D" w:rsidRDefault="214E382D" w14:paraId="3F39A741" w14:textId="309A041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746AD104" w14:textId="439619E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79222E8D" w14:textId="6BCCF2D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0DDD50A1" w14:textId="4AD90AE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5CA969E1">
        <w:tc>
          <w:tcPr>
            <w:tcW w:w="2340" w:type="dxa"/>
            <w:tcMar/>
          </w:tcPr>
          <w:p w:rsidR="214E382D" w:rsidP="214E382D" w:rsidRDefault="214E382D" w14:paraId="1FD4C03C" w14:textId="569D0F0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10F8F290" w:rsidP="214E382D" w:rsidRDefault="10F8F290" w14:paraId="3C7760C9" w14:textId="28060E8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proofErr w:type="gramStart"/>
            <w:r w:rsidRPr="214E382D" w:rsidR="10F8F290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10F8F290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ρ</w:t>
            </w:r>
            <w:r w:rsidRPr="214E382D" w:rsidR="10F8F290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1</w:t>
            </w:r>
            <w:proofErr w:type="gramEnd"/>
            <w:r w:rsidRPr="214E382D" w:rsidR="10F8F290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214E382D" w:rsidR="10F8F290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10F8F290" w:rsidP="214E382D" w:rsidRDefault="10F8F290" w14:paraId="673FE6E8" w14:textId="6F5496C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10F8F290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10F8F290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40" w:type="dxa"/>
            <w:tcMar/>
          </w:tcPr>
          <w:p w:rsidR="10F8F290" w:rsidP="214E382D" w:rsidRDefault="10F8F290" w14:paraId="1DF80BA9" w14:textId="0E54A97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10F8F290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10F8F290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1</w:t>
            </w:r>
            <w:r w:rsidRPr="214E382D" w:rsidR="10F8F290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741B0FE1">
        <w:tc>
          <w:tcPr>
            <w:tcW w:w="2340" w:type="dxa"/>
            <w:tcMar/>
          </w:tcPr>
          <w:p w:rsidR="214E382D" w:rsidP="214E382D" w:rsidRDefault="214E382D" w14:paraId="13929AD9" w14:textId="797C7B5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351E1DDB" w14:textId="6E900EBA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20489</w:t>
            </w:r>
          </w:p>
        </w:tc>
        <w:tc>
          <w:tcPr>
            <w:tcW w:w="2340" w:type="dxa"/>
            <w:tcMar/>
          </w:tcPr>
          <w:p w:rsidR="214E382D" w:rsidP="214E382D" w:rsidRDefault="214E382D" w14:paraId="797F756D" w14:textId="3026D4F0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93888</w:t>
            </w:r>
          </w:p>
        </w:tc>
        <w:tc>
          <w:tcPr>
            <w:tcW w:w="2340" w:type="dxa"/>
            <w:tcMar/>
          </w:tcPr>
          <w:p w:rsidR="214E382D" w:rsidP="214E382D" w:rsidRDefault="214E382D" w14:paraId="54AAE7A8" w14:textId="490C7D6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793545256</w:t>
            </w:r>
          </w:p>
        </w:tc>
      </w:tr>
      <w:tr w:rsidR="214E382D" w:rsidTr="214E382D" w14:paraId="589373E0">
        <w:tc>
          <w:tcPr>
            <w:tcW w:w="2340" w:type="dxa"/>
            <w:tcMar/>
          </w:tcPr>
          <w:p w:rsidR="214E382D" w:rsidP="214E382D" w:rsidRDefault="214E382D" w14:paraId="2F5140F9" w14:textId="1D2309F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2723DB4B" w14:textId="0C327D7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57771</w:t>
            </w:r>
          </w:p>
        </w:tc>
        <w:tc>
          <w:tcPr>
            <w:tcW w:w="2340" w:type="dxa"/>
            <w:tcMar/>
          </w:tcPr>
          <w:p w:rsidR="214E382D" w:rsidP="214E382D" w:rsidRDefault="214E382D" w14:paraId="4C173B5C" w14:textId="4A94CEB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19686</w:t>
            </w:r>
          </w:p>
        </w:tc>
        <w:tc>
          <w:tcPr>
            <w:tcW w:w="2340" w:type="dxa"/>
            <w:tcMar/>
          </w:tcPr>
          <w:p w:rsidR="214E382D" w:rsidP="214E382D" w:rsidRDefault="214E382D" w14:paraId="20EE25C1" w14:textId="1E9618C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4643113461</w:t>
            </w:r>
          </w:p>
        </w:tc>
      </w:tr>
      <w:tr w:rsidR="214E382D" w:rsidTr="214E382D" w14:paraId="6D25A483">
        <w:tc>
          <w:tcPr>
            <w:tcW w:w="2340" w:type="dxa"/>
            <w:tcMar/>
          </w:tcPr>
          <w:p w:rsidR="214E382D" w:rsidP="214E382D" w:rsidRDefault="214E382D" w14:paraId="2E7DF9B6" w14:textId="4D43E8C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1184FC0D" w14:textId="03D990A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85419</w:t>
            </w:r>
          </w:p>
        </w:tc>
        <w:tc>
          <w:tcPr>
            <w:tcW w:w="2340" w:type="dxa"/>
            <w:tcMar/>
          </w:tcPr>
          <w:p w:rsidR="214E382D" w:rsidP="214E382D" w:rsidRDefault="214E382D" w14:paraId="084C3635" w14:textId="52363DD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41178</w:t>
            </w:r>
          </w:p>
        </w:tc>
        <w:tc>
          <w:tcPr>
            <w:tcW w:w="2340" w:type="dxa"/>
            <w:tcMar/>
          </w:tcPr>
          <w:p w:rsidR="214E382D" w:rsidP="214E382D" w:rsidRDefault="214E382D" w14:paraId="0FAF2DBD" w14:textId="5B71A77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4946342045</w:t>
            </w:r>
          </w:p>
        </w:tc>
      </w:tr>
      <w:tr w:rsidR="214E382D" w:rsidTr="214E382D" w14:paraId="70DD1E8A">
        <w:tc>
          <w:tcPr>
            <w:tcW w:w="2340" w:type="dxa"/>
            <w:tcMar/>
          </w:tcPr>
          <w:p w:rsidR="214E382D" w:rsidP="214E382D" w:rsidRDefault="214E382D" w14:paraId="66E3D2C9" w14:textId="7D72EDA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7E0A37F2" w14:textId="6FEF74C0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9368</w:t>
            </w:r>
          </w:p>
        </w:tc>
        <w:tc>
          <w:tcPr>
            <w:tcW w:w="2340" w:type="dxa"/>
            <w:tcMar/>
          </w:tcPr>
          <w:p w:rsidR="214E382D" w:rsidP="214E382D" w:rsidRDefault="214E382D" w14:paraId="3E2A16D5" w14:textId="1954C8C1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36142</w:t>
            </w:r>
          </w:p>
        </w:tc>
        <w:tc>
          <w:tcPr>
            <w:tcW w:w="2340" w:type="dxa"/>
            <w:tcMar/>
          </w:tcPr>
          <w:p w:rsidR="214E382D" w:rsidP="214E382D" w:rsidRDefault="214E382D" w14:paraId="0EB1DB5C" w14:textId="7806355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463572596</w:t>
            </w:r>
          </w:p>
        </w:tc>
      </w:tr>
      <w:tr w:rsidR="214E382D" w:rsidTr="214E382D" w14:paraId="4158B0B9">
        <w:tc>
          <w:tcPr>
            <w:tcW w:w="2340" w:type="dxa"/>
            <w:tcMar/>
          </w:tcPr>
          <w:p w:rsidR="214E382D" w:rsidP="214E382D" w:rsidRDefault="214E382D" w14:paraId="20BED7F9" w14:textId="1C01E53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475FE082" w14:textId="7AA2A68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93667</w:t>
            </w:r>
          </w:p>
        </w:tc>
        <w:tc>
          <w:tcPr>
            <w:tcW w:w="2340" w:type="dxa"/>
            <w:tcMar/>
          </w:tcPr>
          <w:p w:rsidR="214E382D" w:rsidP="214E382D" w:rsidRDefault="214E382D" w14:paraId="0D5DBC2C" w14:textId="4CC98E30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31533</w:t>
            </w:r>
          </w:p>
        </w:tc>
        <w:tc>
          <w:tcPr>
            <w:tcW w:w="2340" w:type="dxa"/>
            <w:tcMar/>
          </w:tcPr>
          <w:p w:rsidR="214E382D" w:rsidP="214E382D" w:rsidRDefault="214E382D" w14:paraId="1B4258E0" w14:textId="5297CD4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44789847</w:t>
            </w:r>
          </w:p>
        </w:tc>
      </w:tr>
      <w:tr w:rsidR="214E382D" w:rsidTr="214E382D" w14:paraId="5562CFCA">
        <w:tc>
          <w:tcPr>
            <w:tcW w:w="2340" w:type="dxa"/>
            <w:tcMar/>
          </w:tcPr>
          <w:p w:rsidR="214E382D" w:rsidP="214E382D" w:rsidRDefault="214E382D" w14:paraId="31D11B4C" w14:textId="48661F3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11D96CB8" w14:textId="6B99E7F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0668ECC" w14:textId="0EABB80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78423D17" w14:textId="67D2BFC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7574CFC2">
        <w:tc>
          <w:tcPr>
            <w:tcW w:w="2340" w:type="dxa"/>
            <w:tcMar/>
          </w:tcPr>
          <w:p w:rsidR="214E382D" w:rsidP="214E382D" w:rsidRDefault="214E382D" w14:paraId="1E225E54" w14:textId="0CDF5E8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4A387543" w:rsidP="214E382D" w:rsidRDefault="4A387543" w14:paraId="3E54B853" w14:textId="29AC25D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4A387543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ρ</w:t>
            </w:r>
            <w:r w:rsidRPr="214E382D" w:rsidR="4A387543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214E382D" w:rsidR="4A387543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4A387543" w:rsidP="214E382D" w:rsidRDefault="4A387543" w14:paraId="5D5BA399" w14:textId="49F0346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4A387543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4A387543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40" w:type="dxa"/>
            <w:tcMar/>
          </w:tcPr>
          <w:p w:rsidR="4A387543" w:rsidP="214E382D" w:rsidRDefault="4A387543" w14:paraId="192D12CC" w14:textId="5C9909F1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4A387543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4A387543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2</w:t>
            </w:r>
            <w:r w:rsidRPr="214E382D" w:rsidR="4A387543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3B390D36">
        <w:tc>
          <w:tcPr>
            <w:tcW w:w="2340" w:type="dxa"/>
            <w:tcMar/>
          </w:tcPr>
          <w:p w:rsidR="214E382D" w:rsidP="214E382D" w:rsidRDefault="214E382D" w14:paraId="33C42CAF" w14:textId="4957DF9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1F427D9E" w14:textId="680D39D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06461</w:t>
            </w:r>
          </w:p>
        </w:tc>
        <w:tc>
          <w:tcPr>
            <w:tcW w:w="2340" w:type="dxa"/>
            <w:tcMar/>
          </w:tcPr>
          <w:p w:rsidR="214E382D" w:rsidP="214E382D" w:rsidRDefault="214E382D" w14:paraId="5D8CDD31" w14:textId="545A9C3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272013</w:t>
            </w:r>
          </w:p>
        </w:tc>
        <w:tc>
          <w:tcPr>
            <w:tcW w:w="2340" w:type="dxa"/>
            <w:tcMar/>
          </w:tcPr>
          <w:p w:rsidR="214E382D" w:rsidP="214E382D" w:rsidRDefault="214E382D" w14:paraId="15118E1D" w14:textId="68A1FC2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1.317503064</w:t>
            </w:r>
          </w:p>
        </w:tc>
      </w:tr>
      <w:tr w:rsidR="214E382D" w:rsidTr="214E382D" w14:paraId="243F34D5">
        <w:tc>
          <w:tcPr>
            <w:tcW w:w="2340" w:type="dxa"/>
            <w:tcMar/>
          </w:tcPr>
          <w:p w:rsidR="214E382D" w:rsidP="214E382D" w:rsidRDefault="214E382D" w14:paraId="0268B908" w14:textId="7CC7261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6421B2A6" w14:textId="5D68218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78502</w:t>
            </w:r>
          </w:p>
        </w:tc>
        <w:tc>
          <w:tcPr>
            <w:tcW w:w="2340" w:type="dxa"/>
            <w:tcMar/>
          </w:tcPr>
          <w:p w:rsidR="214E382D" w:rsidP="214E382D" w:rsidRDefault="214E382D" w14:paraId="7E22DC23" w14:textId="36CBB0C6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34238</w:t>
            </w:r>
          </w:p>
        </w:tc>
        <w:tc>
          <w:tcPr>
            <w:tcW w:w="2340" w:type="dxa"/>
            <w:tcMar/>
          </w:tcPr>
          <w:p w:rsidR="214E382D" w:rsidP="214E382D" w:rsidRDefault="214E382D" w14:paraId="291D5000" w14:textId="36C2304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520251874</w:t>
            </w:r>
          </w:p>
        </w:tc>
      </w:tr>
      <w:tr w:rsidR="214E382D" w:rsidTr="214E382D" w14:paraId="625286FA">
        <w:tc>
          <w:tcPr>
            <w:tcW w:w="2340" w:type="dxa"/>
            <w:tcMar/>
          </w:tcPr>
          <w:p w:rsidR="214E382D" w:rsidP="214E382D" w:rsidRDefault="214E382D" w14:paraId="29E14577" w14:textId="5FB2835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05D1332D" w14:textId="0132F676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50154</w:t>
            </w:r>
          </w:p>
        </w:tc>
        <w:tc>
          <w:tcPr>
            <w:tcW w:w="2340" w:type="dxa"/>
            <w:tcMar/>
          </w:tcPr>
          <w:p w:rsidR="214E382D" w:rsidP="214E382D" w:rsidRDefault="214E382D" w14:paraId="57582CA1" w14:textId="7929DCF1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2908</w:t>
            </w:r>
          </w:p>
        </w:tc>
        <w:tc>
          <w:tcPr>
            <w:tcW w:w="2340" w:type="dxa"/>
            <w:tcMar/>
          </w:tcPr>
          <w:p w:rsidR="214E382D" w:rsidP="214E382D" w:rsidRDefault="214E382D" w14:paraId="4A527FEE" w14:textId="7D72ADE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596507586</w:t>
            </w:r>
          </w:p>
        </w:tc>
      </w:tr>
      <w:tr w:rsidR="214E382D" w:rsidTr="214E382D" w14:paraId="66DD0041">
        <w:tc>
          <w:tcPr>
            <w:tcW w:w="2340" w:type="dxa"/>
            <w:tcMar/>
          </w:tcPr>
          <w:p w:rsidR="214E382D" w:rsidP="214E382D" w:rsidRDefault="214E382D" w14:paraId="64F81FAD" w14:textId="010922C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77A922E8" w14:textId="36725203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43095</w:t>
            </w:r>
          </w:p>
        </w:tc>
        <w:tc>
          <w:tcPr>
            <w:tcW w:w="2340" w:type="dxa"/>
            <w:tcMar/>
          </w:tcPr>
          <w:p w:rsidR="214E382D" w:rsidP="214E382D" w:rsidRDefault="214E382D" w14:paraId="3D365F9D" w14:textId="307B57B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20163</w:t>
            </w:r>
          </w:p>
        </w:tc>
        <w:tc>
          <w:tcPr>
            <w:tcW w:w="2340" w:type="dxa"/>
            <w:tcMar/>
          </w:tcPr>
          <w:p w:rsidR="214E382D" w:rsidP="214E382D" w:rsidRDefault="214E382D" w14:paraId="45378B93" w14:textId="7CDD9DE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397428282</w:t>
            </w:r>
          </w:p>
        </w:tc>
      </w:tr>
      <w:tr w:rsidR="214E382D" w:rsidTr="214E382D" w14:paraId="2C52FC52">
        <w:tc>
          <w:tcPr>
            <w:tcW w:w="2340" w:type="dxa"/>
            <w:tcMar/>
          </w:tcPr>
          <w:p w:rsidR="214E382D" w:rsidP="214E382D" w:rsidRDefault="214E382D" w14:paraId="68620080" w14:textId="0FCC129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400B2E0C" w14:textId="38C78EB3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44504</w:t>
            </w:r>
          </w:p>
        </w:tc>
        <w:tc>
          <w:tcPr>
            <w:tcW w:w="2340" w:type="dxa"/>
            <w:tcMar/>
          </w:tcPr>
          <w:p w:rsidR="214E382D" w:rsidP="214E382D" w:rsidRDefault="214E382D" w14:paraId="0D17D0B8" w14:textId="4BD18F0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0361</w:t>
            </w:r>
          </w:p>
        </w:tc>
        <w:tc>
          <w:tcPr>
            <w:tcW w:w="2340" w:type="dxa"/>
            <w:tcMar/>
          </w:tcPr>
          <w:p w:rsidR="214E382D" w:rsidP="214E382D" w:rsidRDefault="214E382D" w14:paraId="1B0CA5B3" w14:textId="7CC9D89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170043736</w:t>
            </w:r>
          </w:p>
        </w:tc>
      </w:tr>
      <w:tr w:rsidR="214E382D" w:rsidTr="214E382D" w14:paraId="5F46F82B">
        <w:tc>
          <w:tcPr>
            <w:tcW w:w="2340" w:type="dxa"/>
            <w:tcMar/>
          </w:tcPr>
          <w:p w:rsidR="214E382D" w:rsidP="214E382D" w:rsidRDefault="214E382D" w14:paraId="67D19BDA" w14:textId="7B845BD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7990178" w14:textId="72564A6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0356ECA4" w14:textId="772CE1A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F821E45" w14:textId="0851C5B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1F7A22D9">
        <w:tc>
          <w:tcPr>
            <w:tcW w:w="2340" w:type="dxa"/>
            <w:tcMar/>
          </w:tcPr>
          <w:p w:rsidR="214E382D" w:rsidP="214E382D" w:rsidRDefault="214E382D" w14:paraId="11E3350A" w14:textId="0702CE1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6246386D" w:rsidP="214E382D" w:rsidRDefault="6246386D" w14:paraId="0D67E278" w14:textId="706FFF7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624638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ρ</w:t>
            </w:r>
            <w:r w:rsidRPr="214E382D" w:rsidR="624638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3</w:t>
            </w:r>
            <w:r w:rsidRPr="214E382D" w:rsidR="624638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6246386D" w:rsidP="214E382D" w:rsidRDefault="6246386D" w14:paraId="493DD25C" w14:textId="47A134FD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624638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624638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40" w:type="dxa"/>
            <w:tcMar/>
          </w:tcPr>
          <w:p w:rsidR="6246386D" w:rsidP="214E382D" w:rsidRDefault="6246386D" w14:paraId="43B2547F" w14:textId="36D0ED27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624638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624638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3</w:t>
            </w:r>
            <w:r w:rsidRPr="214E382D" w:rsidR="6246386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6132FA42">
        <w:tc>
          <w:tcPr>
            <w:tcW w:w="2340" w:type="dxa"/>
            <w:tcMar/>
          </w:tcPr>
          <w:p w:rsidR="214E382D" w:rsidP="214E382D" w:rsidRDefault="214E382D" w14:paraId="34BFA703" w14:textId="482F487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02C6E9BC" w14:textId="37DBA82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68103</w:t>
            </w:r>
          </w:p>
        </w:tc>
        <w:tc>
          <w:tcPr>
            <w:tcW w:w="2340" w:type="dxa"/>
            <w:tcMar/>
          </w:tcPr>
          <w:p w:rsidR="214E382D" w:rsidP="214E382D" w:rsidRDefault="214E382D" w14:paraId="693BAE91" w14:textId="06BBFCA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39862</w:t>
            </w:r>
          </w:p>
        </w:tc>
        <w:tc>
          <w:tcPr>
            <w:tcW w:w="2340" w:type="dxa"/>
            <w:tcMar/>
          </w:tcPr>
          <w:p w:rsidR="214E382D" w:rsidP="214E382D" w:rsidRDefault="214E382D" w14:paraId="4CB323E6" w14:textId="05DC7A9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320018084</w:t>
            </w:r>
          </w:p>
        </w:tc>
      </w:tr>
      <w:tr w:rsidR="214E382D" w:rsidTr="214E382D" w14:paraId="1D19EEC7">
        <w:tc>
          <w:tcPr>
            <w:tcW w:w="2340" w:type="dxa"/>
            <w:tcMar/>
          </w:tcPr>
          <w:p w:rsidR="214E382D" w:rsidP="214E382D" w:rsidRDefault="214E382D" w14:paraId="68C8A299" w14:textId="7685820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104D2C74" w14:textId="7D030361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50585</w:t>
            </w:r>
          </w:p>
        </w:tc>
        <w:tc>
          <w:tcPr>
            <w:tcW w:w="2340" w:type="dxa"/>
            <w:tcMar/>
          </w:tcPr>
          <w:p w:rsidR="214E382D" w:rsidP="214E382D" w:rsidRDefault="214E382D" w14:paraId="4C7C762B" w14:textId="5F4F93B4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987572</w:t>
            </w:r>
          </w:p>
        </w:tc>
        <w:tc>
          <w:tcPr>
            <w:tcW w:w="2340" w:type="dxa"/>
            <w:tcMar/>
          </w:tcPr>
          <w:p w:rsidR="214E382D" w:rsidP="214E382D" w:rsidRDefault="214E382D" w14:paraId="4DBBEDDF" w14:textId="0DEDDA5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558236212</w:t>
            </w:r>
          </w:p>
        </w:tc>
      </w:tr>
      <w:tr w:rsidR="214E382D" w:rsidTr="214E382D" w14:paraId="72859B1D">
        <w:tc>
          <w:tcPr>
            <w:tcW w:w="2340" w:type="dxa"/>
            <w:tcMar/>
          </w:tcPr>
          <w:p w:rsidR="214E382D" w:rsidP="214E382D" w:rsidRDefault="214E382D" w14:paraId="6C41C075" w14:textId="3C39974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7A5A87BD" w14:textId="71D8C623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4644</w:t>
            </w:r>
          </w:p>
        </w:tc>
        <w:tc>
          <w:tcPr>
            <w:tcW w:w="2340" w:type="dxa"/>
            <w:tcMar/>
          </w:tcPr>
          <w:p w:rsidR="214E382D" w:rsidP="214E382D" w:rsidRDefault="214E382D" w14:paraId="0FF9B61A" w14:textId="017F965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21779</w:t>
            </w:r>
          </w:p>
        </w:tc>
        <w:tc>
          <w:tcPr>
            <w:tcW w:w="2340" w:type="dxa"/>
            <w:tcMar/>
          </w:tcPr>
          <w:p w:rsidR="214E382D" w:rsidP="214E382D" w:rsidRDefault="214E382D" w14:paraId="2B6D8C6D" w14:textId="0707658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8315965583</w:t>
            </w:r>
          </w:p>
        </w:tc>
      </w:tr>
      <w:tr w:rsidR="214E382D" w:rsidTr="214E382D" w14:paraId="00A2EBDF">
        <w:tc>
          <w:tcPr>
            <w:tcW w:w="2340" w:type="dxa"/>
            <w:tcMar/>
          </w:tcPr>
          <w:p w:rsidR="214E382D" w:rsidP="214E382D" w:rsidRDefault="214E382D" w14:paraId="02DC3264" w14:textId="7562109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55BB4502" w14:textId="622A828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45218</w:t>
            </w:r>
          </w:p>
        </w:tc>
        <w:tc>
          <w:tcPr>
            <w:tcW w:w="2340" w:type="dxa"/>
            <w:tcMar/>
          </w:tcPr>
          <w:p w:rsidR="214E382D" w:rsidP="214E382D" w:rsidRDefault="214E382D" w14:paraId="3973FACE" w14:textId="3C00F132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36975</w:t>
            </w:r>
          </w:p>
        </w:tc>
        <w:tc>
          <w:tcPr>
            <w:tcW w:w="2340" w:type="dxa"/>
            <w:tcMar/>
          </w:tcPr>
          <w:p w:rsidR="214E382D" w:rsidP="214E382D" w:rsidRDefault="214E382D" w14:paraId="14B44EAD" w14:textId="319C2AF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9432370643</w:t>
            </w:r>
          </w:p>
        </w:tc>
      </w:tr>
      <w:tr w:rsidR="214E382D" w:rsidTr="214E382D" w14:paraId="1C03F8DD">
        <w:tc>
          <w:tcPr>
            <w:tcW w:w="2340" w:type="dxa"/>
            <w:tcMar/>
          </w:tcPr>
          <w:p w:rsidR="214E382D" w:rsidP="214E382D" w:rsidRDefault="214E382D" w14:paraId="753EAD60" w14:textId="0C050E11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692F2537" w14:textId="245599D1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42969</w:t>
            </w:r>
          </w:p>
        </w:tc>
        <w:tc>
          <w:tcPr>
            <w:tcW w:w="2340" w:type="dxa"/>
            <w:tcMar/>
          </w:tcPr>
          <w:p w:rsidR="214E382D" w:rsidP="214E382D" w:rsidRDefault="214E382D" w14:paraId="64582ECF" w14:textId="39886D46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969594</w:t>
            </w:r>
          </w:p>
        </w:tc>
        <w:tc>
          <w:tcPr>
            <w:tcW w:w="2340" w:type="dxa"/>
            <w:tcMar/>
          </w:tcPr>
          <w:p w:rsidR="214E382D" w:rsidP="214E382D" w:rsidRDefault="214E382D" w14:paraId="7F8FE9DB" w14:textId="0F78E4C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781847813</w:t>
            </w:r>
          </w:p>
        </w:tc>
      </w:tr>
      <w:tr w:rsidR="214E382D" w:rsidTr="214E382D" w14:paraId="6107AFFB">
        <w:tc>
          <w:tcPr>
            <w:tcW w:w="2340" w:type="dxa"/>
            <w:tcMar/>
          </w:tcPr>
          <w:p w:rsidR="214E382D" w:rsidP="214E382D" w:rsidRDefault="214E382D" w14:paraId="38BA1FE4" w14:textId="5C4E2E4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0EA72918" w14:textId="0AFE07B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582C0497" w14:textId="5203722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0C38753" w14:textId="36E22A9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232770BC">
        <w:tc>
          <w:tcPr>
            <w:tcW w:w="2340" w:type="dxa"/>
            <w:tcMar/>
          </w:tcPr>
          <w:p w:rsidR="214E382D" w:rsidP="214E382D" w:rsidRDefault="214E382D" w14:paraId="02E1732B" w14:textId="5D1F0AF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64A5F2C" w:rsidP="214E382D" w:rsidRDefault="264A5F2C" w14:paraId="4B855CD2" w14:textId="3A29589B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64A5F2C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ρ</w:t>
            </w:r>
            <w:r w:rsidRPr="214E382D" w:rsidR="264A5F2C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4</w:t>
            </w:r>
            <w:r w:rsidRPr="214E382D" w:rsidR="264A5F2C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264A5F2C" w:rsidP="214E382D" w:rsidRDefault="264A5F2C" w14:paraId="667778F9" w14:textId="4EE17F8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64A5F2C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264A5F2C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40" w:type="dxa"/>
            <w:tcMar/>
          </w:tcPr>
          <w:p w:rsidR="264A5F2C" w:rsidP="214E382D" w:rsidRDefault="264A5F2C" w14:paraId="0AF21D5D" w14:textId="4B357C6A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64A5F2C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264A5F2C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4</w:t>
            </w:r>
            <w:r w:rsidRPr="214E382D" w:rsidR="264A5F2C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466ECC09">
        <w:tc>
          <w:tcPr>
            <w:tcW w:w="2340" w:type="dxa"/>
            <w:tcMar/>
          </w:tcPr>
          <w:p w:rsidR="214E382D" w:rsidP="214E382D" w:rsidRDefault="214E382D" w14:paraId="75C31FAF" w14:textId="6F1BC76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39E16C4E" w14:textId="305FEE7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90879</w:t>
            </w:r>
          </w:p>
        </w:tc>
        <w:tc>
          <w:tcPr>
            <w:tcW w:w="2340" w:type="dxa"/>
            <w:tcMar/>
          </w:tcPr>
          <w:p w:rsidR="214E382D" w:rsidP="214E382D" w:rsidRDefault="214E382D" w14:paraId="1668AE26" w14:textId="13F3EA9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37055</w:t>
            </w:r>
          </w:p>
        </w:tc>
        <w:tc>
          <w:tcPr>
            <w:tcW w:w="2340" w:type="dxa"/>
            <w:tcMar/>
          </w:tcPr>
          <w:p w:rsidR="214E382D" w:rsidP="214E382D" w:rsidRDefault="214E382D" w14:paraId="3679E45F" w14:textId="4534187D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7180203165</w:t>
            </w:r>
          </w:p>
        </w:tc>
      </w:tr>
      <w:tr w:rsidR="214E382D" w:rsidTr="214E382D" w14:paraId="3ED4FCB7">
        <w:tc>
          <w:tcPr>
            <w:tcW w:w="2340" w:type="dxa"/>
            <w:tcMar/>
          </w:tcPr>
          <w:p w:rsidR="214E382D" w:rsidP="214E382D" w:rsidRDefault="214E382D" w14:paraId="79B5721E" w14:textId="7A53FBE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16FD9EE4" w14:textId="3E3B8F02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18286</w:t>
            </w:r>
          </w:p>
        </w:tc>
        <w:tc>
          <w:tcPr>
            <w:tcW w:w="2340" w:type="dxa"/>
            <w:tcMar/>
          </w:tcPr>
          <w:p w:rsidR="214E382D" w:rsidP="214E382D" w:rsidRDefault="214E382D" w14:paraId="368F8065" w14:textId="1D772EC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20895</w:t>
            </w:r>
          </w:p>
        </w:tc>
        <w:tc>
          <w:tcPr>
            <w:tcW w:w="2340" w:type="dxa"/>
            <w:tcMar/>
          </w:tcPr>
          <w:p w:rsidR="214E382D" w:rsidP="214E382D" w:rsidRDefault="214E382D" w14:paraId="48F2D375" w14:textId="77BDBD2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538376259</w:t>
            </w:r>
          </w:p>
        </w:tc>
      </w:tr>
      <w:tr w:rsidR="214E382D" w:rsidTr="214E382D" w14:paraId="1734A8DF">
        <w:tc>
          <w:tcPr>
            <w:tcW w:w="2340" w:type="dxa"/>
            <w:tcMar/>
          </w:tcPr>
          <w:p w:rsidR="214E382D" w:rsidP="214E382D" w:rsidRDefault="214E382D" w14:paraId="47CC3EA3" w14:textId="207990C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501E1E05" w14:textId="4009151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33028</w:t>
            </w:r>
          </w:p>
        </w:tc>
        <w:tc>
          <w:tcPr>
            <w:tcW w:w="2340" w:type="dxa"/>
            <w:tcMar/>
          </w:tcPr>
          <w:p w:rsidR="214E382D" w:rsidP="214E382D" w:rsidRDefault="214E382D" w14:paraId="5B3071B3" w14:textId="30567BA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29564</w:t>
            </w:r>
          </w:p>
        </w:tc>
        <w:tc>
          <w:tcPr>
            <w:tcW w:w="2340" w:type="dxa"/>
            <w:tcMar/>
          </w:tcPr>
          <w:p w:rsidR="214E382D" w:rsidP="214E382D" w:rsidRDefault="214E382D" w14:paraId="72942622" w14:textId="250E348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560018539</w:t>
            </w:r>
          </w:p>
        </w:tc>
      </w:tr>
      <w:tr w:rsidR="214E382D" w:rsidTr="214E382D" w14:paraId="11F78471">
        <w:tc>
          <w:tcPr>
            <w:tcW w:w="2340" w:type="dxa"/>
            <w:tcMar/>
          </w:tcPr>
          <w:p w:rsidR="214E382D" w:rsidP="214E382D" w:rsidRDefault="214E382D" w14:paraId="768A0425" w14:textId="2957B3AE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481552CF" w14:textId="18D93C5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32481</w:t>
            </w:r>
          </w:p>
        </w:tc>
        <w:tc>
          <w:tcPr>
            <w:tcW w:w="2340" w:type="dxa"/>
            <w:tcMar/>
          </w:tcPr>
          <w:p w:rsidR="214E382D" w:rsidP="214E382D" w:rsidRDefault="214E382D" w14:paraId="44C1CA74" w14:textId="47D337B5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30736</w:t>
            </w:r>
          </w:p>
        </w:tc>
        <w:tc>
          <w:tcPr>
            <w:tcW w:w="2340" w:type="dxa"/>
            <w:tcMar/>
          </w:tcPr>
          <w:p w:rsidR="214E382D" w:rsidP="214E382D" w:rsidRDefault="214E382D" w14:paraId="409994A2" w14:textId="7E89DD05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623513319</w:t>
            </w:r>
          </w:p>
        </w:tc>
      </w:tr>
      <w:tr w:rsidR="214E382D" w:rsidTr="214E382D" w14:paraId="1043ED2D">
        <w:tc>
          <w:tcPr>
            <w:tcW w:w="2340" w:type="dxa"/>
            <w:tcMar/>
          </w:tcPr>
          <w:p w:rsidR="214E382D" w:rsidP="214E382D" w:rsidRDefault="214E382D" w14:paraId="16D64061" w14:textId="1833323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7C8517CA" w14:textId="29241EC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228067</w:t>
            </w:r>
          </w:p>
        </w:tc>
        <w:tc>
          <w:tcPr>
            <w:tcW w:w="2340" w:type="dxa"/>
            <w:tcMar/>
          </w:tcPr>
          <w:p w:rsidR="214E382D" w:rsidP="214E382D" w:rsidRDefault="214E382D" w14:paraId="3D238F71" w14:textId="3846231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27124</w:t>
            </w:r>
          </w:p>
        </w:tc>
        <w:tc>
          <w:tcPr>
            <w:tcW w:w="2340" w:type="dxa"/>
            <w:tcMar/>
          </w:tcPr>
          <w:p w:rsidR="214E382D" w:rsidP="214E382D" w:rsidRDefault="214E382D" w14:paraId="47076DB4" w14:textId="6428E198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5573976068</w:t>
            </w:r>
          </w:p>
        </w:tc>
      </w:tr>
      <w:tr w:rsidR="214E382D" w:rsidTr="214E382D" w14:paraId="76B9B2EE">
        <w:tc>
          <w:tcPr>
            <w:tcW w:w="2340" w:type="dxa"/>
            <w:tcMar/>
          </w:tcPr>
          <w:p w:rsidR="214E382D" w:rsidP="214E382D" w:rsidRDefault="214E382D" w14:paraId="4D5CD2CC" w14:textId="1D37C50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14FF3707" w14:textId="73E87AD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25CEABF7" w14:textId="14EA4339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3E9047AC" w14:textId="389B983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</w:tr>
      <w:tr w:rsidR="214E382D" w:rsidTr="214E382D" w14:paraId="2CFF6B94">
        <w:tc>
          <w:tcPr>
            <w:tcW w:w="2340" w:type="dxa"/>
            <w:tcMar/>
          </w:tcPr>
          <w:p w:rsidR="214E382D" w:rsidP="214E382D" w:rsidRDefault="214E382D" w14:paraId="76F84D1F" w14:textId="30F3E30F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</w:p>
        </w:tc>
        <w:tc>
          <w:tcPr>
            <w:tcW w:w="2340" w:type="dxa"/>
            <w:tcMar/>
          </w:tcPr>
          <w:p w:rsidR="214E382D" w:rsidP="214E382D" w:rsidRDefault="214E382D" w14:paraId="4CAA821C" w14:textId="4239A0F1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lt;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ρ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5</w:t>
            </w: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&gt;</w:t>
            </w:r>
          </w:p>
        </w:tc>
        <w:tc>
          <w:tcPr>
            <w:tcW w:w="2340" w:type="dxa"/>
            <w:tcMar/>
          </w:tcPr>
          <w:p w:rsidR="6086D811" w:rsidP="214E382D" w:rsidRDefault="6086D811" w14:paraId="506E5800" w14:textId="213D67C4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6086D81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σ</w:t>
            </w:r>
            <w:r w:rsidRPr="214E382D" w:rsidR="6086D81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40" w:type="dxa"/>
            <w:tcMar/>
          </w:tcPr>
          <w:p w:rsidR="6086D811" w:rsidP="214E382D" w:rsidRDefault="6086D811" w14:paraId="1F20D6BC" w14:textId="4360976C">
            <w:pPr>
              <w:pStyle w:val="Normal"/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6086D81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cv</w:t>
            </w:r>
            <w:r w:rsidRPr="214E382D" w:rsidR="6086D81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  <w:vertAlign w:val="subscript"/>
              </w:rPr>
              <w:t>5</w:t>
            </w:r>
            <w:r w:rsidRPr="214E382D" w:rsidR="6086D811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(%)</w:t>
            </w:r>
          </w:p>
        </w:tc>
      </w:tr>
      <w:tr w:rsidR="214E382D" w:rsidTr="214E382D" w14:paraId="2DE9D1F0">
        <w:tc>
          <w:tcPr>
            <w:tcW w:w="2340" w:type="dxa"/>
            <w:tcMar/>
          </w:tcPr>
          <w:p w:rsidR="214E382D" w:rsidP="214E382D" w:rsidRDefault="214E382D" w14:paraId="50D3FD90" w14:textId="4AA30F1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1</w:t>
            </w:r>
          </w:p>
        </w:tc>
        <w:tc>
          <w:tcPr>
            <w:tcW w:w="2340" w:type="dxa"/>
            <w:tcMar/>
          </w:tcPr>
          <w:p w:rsidR="214E382D" w:rsidP="214E382D" w:rsidRDefault="214E382D" w14:paraId="21ED4647" w14:textId="7A9459EC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85006</w:t>
            </w:r>
          </w:p>
        </w:tc>
        <w:tc>
          <w:tcPr>
            <w:tcW w:w="2340" w:type="dxa"/>
            <w:tcMar/>
          </w:tcPr>
          <w:p w:rsidR="214E382D" w:rsidP="214E382D" w:rsidRDefault="214E382D" w14:paraId="72FD743F" w14:textId="303B9A9D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15102</w:t>
            </w:r>
          </w:p>
        </w:tc>
        <w:tc>
          <w:tcPr>
            <w:tcW w:w="2340" w:type="dxa"/>
            <w:tcMar/>
          </w:tcPr>
          <w:p w:rsidR="214E382D" w:rsidP="214E382D" w:rsidRDefault="214E382D" w14:paraId="6BF2A6DC" w14:textId="58852FD7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22152795</w:t>
            </w:r>
          </w:p>
        </w:tc>
      </w:tr>
      <w:tr w:rsidR="214E382D" w:rsidTr="214E382D" w14:paraId="49727C91">
        <w:tc>
          <w:tcPr>
            <w:tcW w:w="2340" w:type="dxa"/>
            <w:tcMar/>
          </w:tcPr>
          <w:p w:rsidR="214E382D" w:rsidP="214E382D" w:rsidRDefault="214E382D" w14:paraId="5CA6BAA0" w14:textId="35B301FC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2</w:t>
            </w:r>
          </w:p>
        </w:tc>
        <w:tc>
          <w:tcPr>
            <w:tcW w:w="2340" w:type="dxa"/>
            <w:tcMar/>
          </w:tcPr>
          <w:p w:rsidR="214E382D" w:rsidP="214E382D" w:rsidRDefault="214E382D" w14:paraId="3F0A1BC4" w14:textId="1602EDD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65067</w:t>
            </w:r>
          </w:p>
        </w:tc>
        <w:tc>
          <w:tcPr>
            <w:tcW w:w="2340" w:type="dxa"/>
            <w:tcMar/>
          </w:tcPr>
          <w:p w:rsidR="214E382D" w:rsidP="214E382D" w:rsidRDefault="214E382D" w14:paraId="4CE3820D" w14:textId="676CD21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0994461</w:t>
            </w:r>
          </w:p>
        </w:tc>
        <w:tc>
          <w:tcPr>
            <w:tcW w:w="2340" w:type="dxa"/>
            <w:tcMar/>
          </w:tcPr>
          <w:p w:rsidR="214E382D" w:rsidP="214E382D" w:rsidRDefault="214E382D" w14:paraId="59630A3A" w14:textId="7B2E8FE2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024590015</w:t>
            </w:r>
          </w:p>
        </w:tc>
      </w:tr>
      <w:tr w:rsidR="214E382D" w:rsidTr="214E382D" w14:paraId="56541B65">
        <w:tc>
          <w:tcPr>
            <w:tcW w:w="2340" w:type="dxa"/>
            <w:tcMar/>
          </w:tcPr>
          <w:p w:rsidR="214E382D" w:rsidP="214E382D" w:rsidRDefault="214E382D" w14:paraId="17D388A2" w14:textId="4D8D13E6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3</w:t>
            </w:r>
          </w:p>
        </w:tc>
        <w:tc>
          <w:tcPr>
            <w:tcW w:w="2340" w:type="dxa"/>
            <w:tcMar/>
          </w:tcPr>
          <w:p w:rsidR="214E382D" w:rsidP="214E382D" w:rsidRDefault="214E382D" w14:paraId="0294D314" w14:textId="0647CFAF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56892</w:t>
            </w:r>
          </w:p>
        </w:tc>
        <w:tc>
          <w:tcPr>
            <w:tcW w:w="2340" w:type="dxa"/>
            <w:tcMar/>
          </w:tcPr>
          <w:p w:rsidR="214E382D" w:rsidP="214E382D" w:rsidRDefault="214E382D" w14:paraId="0FB58896" w14:textId="1ABC5C77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02674</w:t>
            </w:r>
          </w:p>
        </w:tc>
        <w:tc>
          <w:tcPr>
            <w:tcW w:w="2340" w:type="dxa"/>
            <w:tcMar/>
          </w:tcPr>
          <w:p w:rsidR="214E382D" w:rsidP="214E382D" w:rsidRDefault="214E382D" w14:paraId="6C45F51B" w14:textId="4837C1B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544246998</w:t>
            </w:r>
          </w:p>
        </w:tc>
      </w:tr>
      <w:tr w:rsidR="214E382D" w:rsidTr="214E382D" w14:paraId="7963B5CC">
        <w:tc>
          <w:tcPr>
            <w:tcW w:w="2340" w:type="dxa"/>
            <w:tcMar/>
          </w:tcPr>
          <w:p w:rsidR="214E382D" w:rsidP="214E382D" w:rsidRDefault="214E382D" w14:paraId="019482DD" w14:textId="22EF8F04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4</w:t>
            </w:r>
          </w:p>
        </w:tc>
        <w:tc>
          <w:tcPr>
            <w:tcW w:w="2340" w:type="dxa"/>
            <w:tcMar/>
          </w:tcPr>
          <w:p w:rsidR="214E382D" w:rsidP="214E382D" w:rsidRDefault="214E382D" w14:paraId="132E79B2" w14:textId="70FCCA78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57649</w:t>
            </w:r>
          </w:p>
        </w:tc>
        <w:tc>
          <w:tcPr>
            <w:tcW w:w="2340" w:type="dxa"/>
            <w:tcMar/>
          </w:tcPr>
          <w:p w:rsidR="214E382D" w:rsidP="214E382D" w:rsidRDefault="214E382D" w14:paraId="4A0562A5" w14:textId="5671D2C9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00654</w:t>
            </w:r>
          </w:p>
        </w:tc>
        <w:tc>
          <w:tcPr>
            <w:tcW w:w="2340" w:type="dxa"/>
            <w:tcMar/>
          </w:tcPr>
          <w:p w:rsidR="214E382D" w:rsidP="214E382D" w:rsidRDefault="214E382D" w14:paraId="16944615" w14:textId="57926CAB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384690039</w:t>
            </w:r>
          </w:p>
        </w:tc>
      </w:tr>
      <w:tr w:rsidR="214E382D" w:rsidTr="214E382D" w14:paraId="0ADD9D4C">
        <w:tc>
          <w:tcPr>
            <w:tcW w:w="2340" w:type="dxa"/>
            <w:tcMar/>
          </w:tcPr>
          <w:p w:rsidR="214E382D" w:rsidP="214E382D" w:rsidRDefault="214E382D" w14:paraId="57C20AD8" w14:textId="36D24673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R=5</w:t>
            </w:r>
          </w:p>
        </w:tc>
        <w:tc>
          <w:tcPr>
            <w:tcW w:w="2340" w:type="dxa"/>
            <w:tcMar/>
          </w:tcPr>
          <w:p w:rsidR="214E382D" w:rsidP="214E382D" w:rsidRDefault="214E382D" w14:paraId="6CBBFF62" w14:textId="1301A7BE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161393</w:t>
            </w:r>
          </w:p>
        </w:tc>
        <w:tc>
          <w:tcPr>
            <w:tcW w:w="2340" w:type="dxa"/>
            <w:tcMar/>
          </w:tcPr>
          <w:p w:rsidR="214E382D" w:rsidP="214E382D" w:rsidRDefault="214E382D" w14:paraId="28DAC7FB" w14:textId="43902BBB">
            <w:pPr>
              <w:jc w:val="center"/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b w:val="0"/>
                <w:bCs w:val="0"/>
                <w:color w:val="auto"/>
                <w:sz w:val="24"/>
                <w:szCs w:val="24"/>
              </w:rPr>
              <w:t>0.0010829</w:t>
            </w:r>
          </w:p>
        </w:tc>
        <w:tc>
          <w:tcPr>
            <w:tcW w:w="2340" w:type="dxa"/>
            <w:tcMar/>
          </w:tcPr>
          <w:p w:rsidR="214E382D" w:rsidP="214E382D" w:rsidRDefault="214E382D" w14:paraId="43DBB657" w14:textId="65371630">
            <w:pPr>
              <w:jc w:val="center"/>
              <w:rPr>
                <w:rFonts w:ascii="Arial" w:hAnsi="Arial" w:eastAsia="Arial" w:cs="Arial"/>
                <w:color w:val="auto"/>
                <w:sz w:val="24"/>
                <w:szCs w:val="24"/>
              </w:rPr>
            </w:pPr>
            <w:r w:rsidRPr="214E382D" w:rsidR="214E382D">
              <w:rPr>
                <w:rFonts w:ascii="Arial" w:hAnsi="Arial" w:eastAsia="Arial" w:cs="Arial"/>
                <w:color w:val="auto"/>
                <w:sz w:val="24"/>
                <w:szCs w:val="24"/>
              </w:rPr>
              <w:t>0.67097086</w:t>
            </w:r>
          </w:p>
        </w:tc>
      </w:tr>
    </w:tbl>
    <w:p xmlns:wp14="http://schemas.microsoft.com/office/word/2010/wordml" w:rsidP="214E382D" w14:paraId="2C078E63" wp14:textId="36C2CDD7">
      <w:pPr>
        <w:pStyle w:val="Normal"/>
        <w:jc w:val="center"/>
        <w:rPr>
          <w:rFonts w:ascii="Arial" w:hAnsi="Arial" w:eastAsia="Arial" w:cs="Arial"/>
          <w:color w:val="auto"/>
          <w:sz w:val="24"/>
          <w:szCs w:val="24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168E84B"/>
    <w:rsid w:val="00414673"/>
    <w:rsid w:val="00D49152"/>
    <w:rsid w:val="013701A4"/>
    <w:rsid w:val="0138C91E"/>
    <w:rsid w:val="0214952E"/>
    <w:rsid w:val="03537AC2"/>
    <w:rsid w:val="036F5C7B"/>
    <w:rsid w:val="0417A752"/>
    <w:rsid w:val="0428E229"/>
    <w:rsid w:val="05A2F2B6"/>
    <w:rsid w:val="05AA7AF9"/>
    <w:rsid w:val="09616304"/>
    <w:rsid w:val="09616304"/>
    <w:rsid w:val="0985DB88"/>
    <w:rsid w:val="0A929056"/>
    <w:rsid w:val="0B885EE8"/>
    <w:rsid w:val="0CEAC4F5"/>
    <w:rsid w:val="0DEFA654"/>
    <w:rsid w:val="0EE7190C"/>
    <w:rsid w:val="0F166B77"/>
    <w:rsid w:val="0FAF5CCF"/>
    <w:rsid w:val="0FAF5CCF"/>
    <w:rsid w:val="1042A7AE"/>
    <w:rsid w:val="10F8F290"/>
    <w:rsid w:val="1385BDAE"/>
    <w:rsid w:val="13CE57C3"/>
    <w:rsid w:val="14EF00E7"/>
    <w:rsid w:val="154F1776"/>
    <w:rsid w:val="16C868A0"/>
    <w:rsid w:val="177B617A"/>
    <w:rsid w:val="1797BB9D"/>
    <w:rsid w:val="18400674"/>
    <w:rsid w:val="187B815E"/>
    <w:rsid w:val="1A3CFEAC"/>
    <w:rsid w:val="1A45F249"/>
    <w:rsid w:val="1A64BD01"/>
    <w:rsid w:val="1A64BD01"/>
    <w:rsid w:val="1C269AC0"/>
    <w:rsid w:val="1C269AC0"/>
    <w:rsid w:val="1D55B75B"/>
    <w:rsid w:val="20132E5C"/>
    <w:rsid w:val="20F24DFD"/>
    <w:rsid w:val="213C4FB3"/>
    <w:rsid w:val="214E382D"/>
    <w:rsid w:val="22001117"/>
    <w:rsid w:val="225B41D1"/>
    <w:rsid w:val="22C952F3"/>
    <w:rsid w:val="23381B9D"/>
    <w:rsid w:val="24767C0E"/>
    <w:rsid w:val="25FD697E"/>
    <w:rsid w:val="264A5F2C"/>
    <w:rsid w:val="28D46158"/>
    <w:rsid w:val="290F7283"/>
    <w:rsid w:val="2949ED31"/>
    <w:rsid w:val="2949ED31"/>
    <w:rsid w:val="29EAFA1A"/>
    <w:rsid w:val="2C35D86E"/>
    <w:rsid w:val="2C7618B5"/>
    <w:rsid w:val="2C7618B5"/>
    <w:rsid w:val="2D20F717"/>
    <w:rsid w:val="2D20F717"/>
    <w:rsid w:val="30613C23"/>
    <w:rsid w:val="307A6480"/>
    <w:rsid w:val="307A6480"/>
    <w:rsid w:val="3168E84B"/>
    <w:rsid w:val="31B74C47"/>
    <w:rsid w:val="32BB7E02"/>
    <w:rsid w:val="336F0691"/>
    <w:rsid w:val="3398DCE5"/>
    <w:rsid w:val="38685AC1"/>
    <w:rsid w:val="39BEF995"/>
    <w:rsid w:val="3A9ECEC3"/>
    <w:rsid w:val="3AF859A4"/>
    <w:rsid w:val="3AF859A4"/>
    <w:rsid w:val="3BD67BF2"/>
    <w:rsid w:val="3BD67BF2"/>
    <w:rsid w:val="3DB8FE17"/>
    <w:rsid w:val="3E117DDC"/>
    <w:rsid w:val="3F2357B7"/>
    <w:rsid w:val="3F989677"/>
    <w:rsid w:val="3F989677"/>
    <w:rsid w:val="3FD597D7"/>
    <w:rsid w:val="4001A23E"/>
    <w:rsid w:val="419D729F"/>
    <w:rsid w:val="41C84512"/>
    <w:rsid w:val="41C84512"/>
    <w:rsid w:val="41C8DEBE"/>
    <w:rsid w:val="41C8DEBE"/>
    <w:rsid w:val="44141067"/>
    <w:rsid w:val="44D6B960"/>
    <w:rsid w:val="451259B8"/>
    <w:rsid w:val="45CA69EB"/>
    <w:rsid w:val="463B0C4B"/>
    <w:rsid w:val="47273A2F"/>
    <w:rsid w:val="48753A72"/>
    <w:rsid w:val="4885D351"/>
    <w:rsid w:val="48FAE770"/>
    <w:rsid w:val="4A387543"/>
    <w:rsid w:val="4AE7A1F2"/>
    <w:rsid w:val="4B32A06D"/>
    <w:rsid w:val="4CB6CC71"/>
    <w:rsid w:val="4D1B9B18"/>
    <w:rsid w:val="4D8DD20A"/>
    <w:rsid w:val="52411F2C"/>
    <w:rsid w:val="5347082A"/>
    <w:rsid w:val="53773BE2"/>
    <w:rsid w:val="53A69F47"/>
    <w:rsid w:val="542B94F7"/>
    <w:rsid w:val="542B94F7"/>
    <w:rsid w:val="55176A64"/>
    <w:rsid w:val="554C324B"/>
    <w:rsid w:val="55938202"/>
    <w:rsid w:val="55938202"/>
    <w:rsid w:val="576D61F9"/>
    <w:rsid w:val="592844F6"/>
    <w:rsid w:val="59A87C41"/>
    <w:rsid w:val="5A801B82"/>
    <w:rsid w:val="5AFDC5BC"/>
    <w:rsid w:val="5AFDC5BC"/>
    <w:rsid w:val="5C55CE1E"/>
    <w:rsid w:val="5CE0FD91"/>
    <w:rsid w:val="5D9E93E7"/>
    <w:rsid w:val="5DC93CCE"/>
    <w:rsid w:val="5F538CA5"/>
    <w:rsid w:val="5F88FA14"/>
    <w:rsid w:val="5FC088E8"/>
    <w:rsid w:val="600D2C36"/>
    <w:rsid w:val="604F6DF9"/>
    <w:rsid w:val="6086D811"/>
    <w:rsid w:val="615BAF30"/>
    <w:rsid w:val="6246386D"/>
    <w:rsid w:val="634C9FA0"/>
    <w:rsid w:val="6399AB53"/>
    <w:rsid w:val="64A4A802"/>
    <w:rsid w:val="65357BB4"/>
    <w:rsid w:val="66341C4F"/>
    <w:rsid w:val="67343B56"/>
    <w:rsid w:val="67AF6DD8"/>
    <w:rsid w:val="67CD9E2A"/>
    <w:rsid w:val="67E4364A"/>
    <w:rsid w:val="68A5C615"/>
    <w:rsid w:val="6C18E750"/>
    <w:rsid w:val="6D9E1D52"/>
    <w:rsid w:val="6DBE32E5"/>
    <w:rsid w:val="6F3F4D3B"/>
    <w:rsid w:val="6F3F4D3B"/>
    <w:rsid w:val="6F7799F2"/>
    <w:rsid w:val="6F7799F2"/>
    <w:rsid w:val="6FF49BB6"/>
    <w:rsid w:val="700196EE"/>
    <w:rsid w:val="71C6F309"/>
    <w:rsid w:val="722F9E46"/>
    <w:rsid w:val="73F1A976"/>
    <w:rsid w:val="7404B3B6"/>
    <w:rsid w:val="74A39210"/>
    <w:rsid w:val="74FE93CB"/>
    <w:rsid w:val="74FE93CB"/>
    <w:rsid w:val="755D7C65"/>
    <w:rsid w:val="75E0DE7E"/>
    <w:rsid w:val="75E0DE7E"/>
    <w:rsid w:val="75E3FB30"/>
    <w:rsid w:val="76BEDCBB"/>
    <w:rsid w:val="76DC0E53"/>
    <w:rsid w:val="78CD0724"/>
    <w:rsid w:val="79D9F274"/>
    <w:rsid w:val="7A4B43DA"/>
    <w:rsid w:val="7AE05FDE"/>
    <w:rsid w:val="7CC8EFA7"/>
    <w:rsid w:val="7D2B11E9"/>
    <w:rsid w:val="7DD45B9D"/>
    <w:rsid w:val="7EC6BDCA"/>
    <w:rsid w:val="7EF69701"/>
    <w:rsid w:val="7F55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8E84B"/>
  <w15:chartTrackingRefBased/>
  <w15:docId w15:val="{fc329636-b516-4bdb-ad5e-8888620a959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1-22T12:53:30.0178331Z</dcterms:created>
  <dcterms:modified xsi:type="dcterms:W3CDTF">2021-01-22T19:01:59.2524086Z</dcterms:modified>
  <dc:creator>Beatriz Moura</dc:creator>
  <lastModifiedBy>Beatriz Moura</lastModifiedBy>
</coreProperties>
</file>